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E8B" w:rsidRPr="0025763F" w:rsidRDefault="00060E8B" w:rsidP="00BA4B82">
      <w:pPr>
        <w:rPr>
          <w:rFonts w:ascii="Times New Roman" w:eastAsia="SimSun-ExtB" w:hAnsi="Times New Roman" w:cs="Times New Roman"/>
        </w:rPr>
      </w:pPr>
      <w:r w:rsidRPr="00F62C7D">
        <w:rPr>
          <w:rFonts w:ascii="Times New Roman" w:eastAsia="SimSun-ExtB" w:hAnsi="Times New Roman" w:cs="Times New Roman"/>
          <w:b/>
        </w:rPr>
        <w:t>Supplementary Section</w:t>
      </w:r>
    </w:p>
    <w:p w:rsidR="00BA4B82" w:rsidRDefault="00752F3F" w:rsidP="00BA4B82">
      <w:pPr>
        <w:rPr>
          <w:rFonts w:ascii="SimSun-ExtB" w:eastAsia="SimSun-ExtB" w:hAnsi="SimSun-ExtB" w:cs="Arial"/>
        </w:rPr>
      </w:pPr>
      <w:r>
        <w:rPr>
          <w:rFonts w:ascii="Times New Roman" w:eastAsia="SimSun-ExtB" w:hAnsi="Times New Roman" w:cs="Times New Roman"/>
        </w:rPr>
        <w:t xml:space="preserve">Table </w:t>
      </w:r>
      <w:r w:rsidR="00BB2357">
        <w:rPr>
          <w:rFonts w:ascii="Times New Roman" w:eastAsia="SimSun-ExtB" w:hAnsi="Times New Roman" w:cs="Times New Roman"/>
        </w:rPr>
        <w:t>A</w:t>
      </w:r>
      <w:r w:rsidR="00AD5123">
        <w:rPr>
          <w:rFonts w:ascii="Times New Roman" w:eastAsia="SimSun-ExtB" w:hAnsi="Times New Roman" w:cs="Times New Roman"/>
        </w:rPr>
        <w:t>: N</w:t>
      </w:r>
      <w:r w:rsidR="00BA4B82" w:rsidRPr="00C41A2B">
        <w:rPr>
          <w:rFonts w:ascii="Times New Roman" w:eastAsia="SimSun-ExtB" w:hAnsi="Times New Roman" w:cs="Times New Roman"/>
        </w:rPr>
        <w:t xml:space="preserve">ames of the </w:t>
      </w:r>
      <w:r w:rsidR="00BC18EA">
        <w:rPr>
          <w:rFonts w:ascii="Times New Roman" w:eastAsia="SimSun-ExtB" w:hAnsi="Times New Roman" w:cs="Times New Roman"/>
        </w:rPr>
        <w:t xml:space="preserve">184 </w:t>
      </w:r>
      <w:r w:rsidR="00BA4B82" w:rsidRPr="00C41A2B">
        <w:rPr>
          <w:rFonts w:ascii="Times New Roman" w:eastAsia="SimSun-ExtB" w:hAnsi="Times New Roman" w:cs="Times New Roman"/>
        </w:rPr>
        <w:t>smoking cessation apps</w:t>
      </w:r>
      <w:r w:rsidR="00BC18EA">
        <w:rPr>
          <w:rFonts w:ascii="Times New Roman" w:eastAsia="SimSun-ExtB" w:hAnsi="Times New Roman" w:cs="Times New Roman"/>
        </w:rPr>
        <w:t xml:space="preserve"> that were reviewed</w:t>
      </w:r>
      <w:r w:rsidR="00234FB2">
        <w:rPr>
          <w:rFonts w:ascii="Times New Roman" w:eastAsia="SimSun-ExtB" w:hAnsi="Times New Roman" w:cs="Times New Roman"/>
        </w:rPr>
        <w:t xml:space="preserve"> and the BCTs present </w:t>
      </w:r>
      <w:r w:rsidR="00CA631C">
        <w:rPr>
          <w:rFonts w:ascii="Times New Roman" w:eastAsia="SimSun-ExtB" w:hAnsi="Times New Roman" w:cs="Times New Roman"/>
        </w:rPr>
        <w:t>(</w:t>
      </w:r>
      <w:r w:rsidR="00E95C8E">
        <w:rPr>
          <w:rFonts w:ascii="Times New Roman" w:eastAsia="SimSun-ExtB" w:hAnsi="Times New Roman" w:cs="Times New Roman"/>
        </w:rPr>
        <w:t xml:space="preserve">lower </w:t>
      </w:r>
      <w:r w:rsidR="00E15256">
        <w:rPr>
          <w:rFonts w:ascii="Times New Roman" w:eastAsia="SimSun-ExtB" w:hAnsi="Times New Roman" w:cs="Times New Roman"/>
        </w:rPr>
        <w:t xml:space="preserve">and upper </w:t>
      </w:r>
      <w:r w:rsidR="00234FB2">
        <w:rPr>
          <w:rFonts w:ascii="Times New Roman" w:eastAsia="SimSun-ExtB" w:hAnsi="Times New Roman" w:cs="Times New Roman"/>
        </w:rPr>
        <w:t>estimates</w:t>
      </w:r>
      <w:r w:rsidR="00CA631C">
        <w:rPr>
          <w:rFonts w:ascii="Times New Roman" w:eastAsia="SimSun-ExtB" w:hAnsi="Times New Roman" w:cs="Times New Roman"/>
        </w:rPr>
        <w:t>)</w:t>
      </w:r>
      <w:r w:rsidR="00962BB5">
        <w:rPr>
          <w:rFonts w:ascii="Times New Roman" w:eastAsia="SimSun-ExtB" w:hAnsi="Times New Roman" w:cs="Times New Roman"/>
        </w:rPr>
        <w:t xml:space="preserve">, </w:t>
      </w:r>
      <w:r w:rsidR="0078231D">
        <w:rPr>
          <w:rFonts w:ascii="Times New Roman" w:eastAsia="SimSun-ExtB" w:hAnsi="Times New Roman" w:cs="Times New Roman"/>
        </w:rPr>
        <w:t xml:space="preserve">and the </w:t>
      </w:r>
      <w:bookmarkStart w:id="0" w:name="_GoBack"/>
      <w:bookmarkEnd w:id="0"/>
      <w:r w:rsidR="0078231D">
        <w:rPr>
          <w:rFonts w:ascii="Times New Roman" w:eastAsia="SimSun-ExtB" w:hAnsi="Times New Roman" w:cs="Times New Roman"/>
        </w:rPr>
        <w:t xml:space="preserve">proportion of </w:t>
      </w:r>
      <w:r w:rsidR="00AD5123">
        <w:rPr>
          <w:rFonts w:ascii="Times New Roman" w:eastAsia="SimSun-ExtB" w:hAnsi="Times New Roman" w:cs="Times New Roman"/>
        </w:rPr>
        <w:t>e</w:t>
      </w:r>
      <w:r w:rsidR="00962BB5">
        <w:rPr>
          <w:rFonts w:ascii="Times New Roman" w:eastAsia="SimSun-ExtB" w:hAnsi="Times New Roman" w:cs="Times New Roman"/>
        </w:rPr>
        <w:t xml:space="preserve">ngagement features </w:t>
      </w:r>
      <w:r w:rsidR="003820DB">
        <w:rPr>
          <w:rFonts w:ascii="Times New Roman" w:eastAsia="SimSun-ExtB" w:hAnsi="Times New Roman" w:cs="Times New Roman"/>
        </w:rPr>
        <w:t xml:space="preserve">and </w:t>
      </w:r>
      <w:r w:rsidR="00AD5123">
        <w:rPr>
          <w:rFonts w:ascii="Times New Roman" w:eastAsia="SimSun-ExtB" w:hAnsi="Times New Roman" w:cs="Times New Roman"/>
        </w:rPr>
        <w:t>e</w:t>
      </w:r>
      <w:r w:rsidR="003820DB">
        <w:rPr>
          <w:rFonts w:ascii="Times New Roman" w:eastAsia="SimSun-ExtB" w:hAnsi="Times New Roman" w:cs="Times New Roman"/>
        </w:rPr>
        <w:t xml:space="preserve">ase-of use features </w:t>
      </w:r>
      <w:r w:rsidR="00962BB5">
        <w:rPr>
          <w:rFonts w:ascii="Times New Roman" w:eastAsia="SimSun-ExtB" w:hAnsi="Times New Roman" w:cs="Times New Roman"/>
        </w:rPr>
        <w:t>used in the</w:t>
      </w:r>
      <w:r w:rsidR="007A3BB5">
        <w:rPr>
          <w:rFonts w:ascii="Times New Roman" w:eastAsia="SimSun-ExtB" w:hAnsi="Times New Roman" w:cs="Times New Roman"/>
        </w:rPr>
        <w:t>se</w:t>
      </w:r>
      <w:r w:rsidR="00962BB5">
        <w:rPr>
          <w:rFonts w:ascii="Times New Roman" w:eastAsia="SimSun-ExtB" w:hAnsi="Times New Roman" w:cs="Times New Roman"/>
        </w:rPr>
        <w:t xml:space="preserve"> apps</w:t>
      </w:r>
      <w:r w:rsidR="00585C11">
        <w:rPr>
          <w:rFonts w:ascii="Times New Roman" w:eastAsia="SimSun-ExtB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5"/>
        <w:gridCol w:w="2981"/>
        <w:gridCol w:w="928"/>
        <w:gridCol w:w="919"/>
        <w:gridCol w:w="803"/>
        <w:gridCol w:w="804"/>
        <w:gridCol w:w="929"/>
        <w:gridCol w:w="928"/>
        <w:gridCol w:w="919"/>
        <w:gridCol w:w="830"/>
        <w:gridCol w:w="847"/>
        <w:gridCol w:w="934"/>
        <w:gridCol w:w="1016"/>
        <w:gridCol w:w="791"/>
      </w:tblGrid>
      <w:tr w:rsidR="006B571D" w:rsidRPr="009143BD" w:rsidTr="00AB35A9">
        <w:trPr>
          <w:trHeight w:val="713"/>
          <w:tblHeader/>
        </w:trPr>
        <w:tc>
          <w:tcPr>
            <w:tcW w:w="192" w:type="pct"/>
            <w:shd w:val="clear" w:color="auto" w:fill="auto"/>
            <w:vAlign w:val="center"/>
            <w:hideMark/>
          </w:tcPr>
          <w:p w:rsidR="006B571D" w:rsidRPr="00BC18EA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.no.</w:t>
            </w:r>
          </w:p>
        </w:tc>
        <w:tc>
          <w:tcPr>
            <w:tcW w:w="1052" w:type="pct"/>
            <w:shd w:val="clear" w:color="auto" w:fill="auto"/>
            <w:vAlign w:val="center"/>
            <w:hideMark/>
          </w:tcPr>
          <w:p w:rsidR="006B571D" w:rsidRPr="00BC18EA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me of the Smoking Cessation App</w:t>
            </w:r>
          </w:p>
        </w:tc>
        <w:tc>
          <w:tcPr>
            <w:tcW w:w="327" w:type="pct"/>
            <w:vAlign w:val="center"/>
          </w:tcPr>
          <w:p w:rsidR="006B571D" w:rsidRPr="00BC18EA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porting identity change</w:t>
            </w:r>
          </w:p>
        </w:tc>
        <w:tc>
          <w:tcPr>
            <w:tcW w:w="324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warding abstinence</w:t>
            </w:r>
          </w:p>
        </w:tc>
        <w:tc>
          <w:tcPr>
            <w:tcW w:w="283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hanging routines</w:t>
            </w:r>
          </w:p>
        </w:tc>
        <w:tc>
          <w:tcPr>
            <w:tcW w:w="284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oping with cravings</w:t>
            </w:r>
          </w:p>
        </w:tc>
        <w:tc>
          <w:tcPr>
            <w:tcW w:w="328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medication use</w:t>
            </w:r>
          </w:p>
        </w:tc>
        <w:tc>
          <w:tcPr>
            <w:tcW w:w="327" w:type="pct"/>
            <w:vAlign w:val="center"/>
          </w:tcPr>
          <w:p w:rsidR="006B571D" w:rsidRPr="00BC18EA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porting identity change</w:t>
            </w:r>
          </w:p>
        </w:tc>
        <w:tc>
          <w:tcPr>
            <w:tcW w:w="324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warding abstinence</w:t>
            </w:r>
          </w:p>
        </w:tc>
        <w:tc>
          <w:tcPr>
            <w:tcW w:w="293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hanging routines</w:t>
            </w:r>
          </w:p>
        </w:tc>
        <w:tc>
          <w:tcPr>
            <w:tcW w:w="299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coping with cravings</w:t>
            </w:r>
          </w:p>
        </w:tc>
        <w:tc>
          <w:tcPr>
            <w:tcW w:w="329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74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vising on medication use</w:t>
            </w:r>
          </w:p>
        </w:tc>
        <w:tc>
          <w:tcPr>
            <w:tcW w:w="358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gagement Features</w:t>
            </w:r>
          </w:p>
        </w:tc>
        <w:tc>
          <w:tcPr>
            <w:tcW w:w="279" w:type="pct"/>
            <w:vAlign w:val="center"/>
          </w:tcPr>
          <w:p w:rsidR="006B571D" w:rsidRDefault="006B571D" w:rsidP="00705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se-of-use Features</w:t>
            </w:r>
          </w:p>
        </w:tc>
      </w:tr>
      <w:tr w:rsidR="006B571D" w:rsidRPr="009143BD" w:rsidTr="0013112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6B571D" w:rsidRPr="00BC18EA" w:rsidRDefault="006B571D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6B571D" w:rsidRPr="009143BD" w:rsidRDefault="006B571D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6B571D" w:rsidRPr="00504B67" w:rsidRDefault="006B571D" w:rsidP="00914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</w:tcPr>
          <w:p w:rsidR="006B571D" w:rsidRPr="00504B67" w:rsidRDefault="006B571D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6B571D" w:rsidRPr="00B93187" w:rsidRDefault="006B571D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6B571D" w:rsidRPr="00B93187" w:rsidRDefault="006B571D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inute deeply relaxing sleep with hypnosi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inute deeply relaxing sleep with hypnosi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self hypnosis course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 breath of fresh ai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 w:rsidR="00A31C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puncture treat yourself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upuncture treat yourself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firmation spell quit smoking magic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 w:rsidR="00A31C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 resolutions 2010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 free manage stress&amp; feel better guided meditation, hypnosis subliminal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d hab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blical encouragement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k awa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ttoff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garette emo count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y time affirmations on stopping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 relaxation hypnosis subliminal guided meditation with store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ux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ome screens and background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sy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Juic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ric smok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ler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sense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op smoking guid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h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 burner self hypnosis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tness and Exercise Motivation Hypnosis by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cus &amp; concentration self hypnosis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1A19A8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</w:tcPr>
          <w:p w:rsidR="004541D7" w:rsidRPr="00504B67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4541D7" w:rsidRPr="00B93187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e hypnosi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e yourself from fea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od Resolution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od resolutions 2010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tta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ow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een lungs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4UTobacco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bit Ninja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lp I want to give u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w to never smoke again by Alex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llery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w to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w to stop smoking in 1 week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PB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matic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stop smoking with Diana Parkinso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direct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Lesson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 w:rsidR="00A31C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light guided mediation subliminal Audio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motivation for weight loss &amp; self esteem- subliminal guided meditation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secret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sleep soundl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sleep soundl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sis sleep well deeper sleep to better sleep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notherapy new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Can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Smoking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Stop Smoking Count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moking graph trac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moking how to stop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moke2Much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topsmoking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topsmoking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 the hab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ck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t smoking incentivised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wi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w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Quit Smoking is a Gam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ve not smoking do something differen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s check no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ke money with the law of attraction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ivator stop smoking with your personal motivato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Health Coach - Stop Smoking with Alan Car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y hypnosis stop smoking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versio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Last Cigarette - Stop smoking stay qu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Last Cigarette - Stop smoking stay qu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mobile guru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Quitting Math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smoking Lo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 stop buddy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qui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im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80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HS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rette active stop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t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cotine gum tim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ing Gam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moking Lif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smoker maker Barbara Ford Hammond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smoker motivatio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e les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ss the ugly stick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st Life regression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Adviso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And Be Fre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Charg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for life programme stop smoking urge track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forev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It App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it light stop smoking now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it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Now!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it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gn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op smoking hypnosis programm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1 week + bonu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assistan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coach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cold turke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for good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for lif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help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in 5 Day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manag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now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211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Now with Max Kirste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tes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 the easy wa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 smoking, stop smoking, hypnosis pla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nowpro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smoking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ro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STAR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itt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ax &amp; sleep well by Glenn Harrold - A relaxation self hypnosis meditatio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y &lt;&lt;no&gt;&gt; to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y no to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 Hypnosis Download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cking Smoking fact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ck of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ince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ui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 diar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 ou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book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free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F28 (SmokeFree28)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less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eout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freespanish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horror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Managemen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tivation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My motivation to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 You Think You Can Qu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cigarette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audio book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coach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E5012B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Dawn Gran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p Smoking for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hon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forever hypnosis by Glenn Harrold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full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Hypnosis and Affirmations Program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in 2 hour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in 5 day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in 5 days - Leopard Editio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p smoking in one hour with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erie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in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p smoking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Manager SMO Qui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now cardio workout affirmation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now Pocket hypnotherapy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now!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Pro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pro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Quit nicotine addiction (Smoke Free)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 tim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1A1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6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wer estimates</w:t>
            </w:r>
          </w:p>
        </w:tc>
        <w:tc>
          <w:tcPr>
            <w:tcW w:w="1573" w:type="pct"/>
            <w:gridSpan w:val="5"/>
            <w:shd w:val="clear" w:color="auto" w:fill="D9D9D9" w:themeFill="background1" w:themeFillShade="D9"/>
            <w:vAlign w:val="bottom"/>
          </w:tcPr>
          <w:p w:rsidR="004541D7" w:rsidRPr="00504B6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04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Upper estimates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p smoking with hypnosis - Benjamin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nnetti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op smoking with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 hypnosis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ick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 smoking!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</w:t>
            </w:r>
            <w:proofErr w:type="gram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!+</w:t>
            </w:r>
            <w:proofErr w:type="gram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psmoking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 2hours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Best No Smoking App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49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best no smoking app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he joy of quit smoking </w:t>
            </w: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</w:t>
            </w:r>
            <w:proofErr w:type="spellEnd"/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painless stop smoking cur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power of positive thinking Erick Brow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talking heart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ee Min Start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 quitter app bundle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bacco tracker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p 10 ways to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zen</w:t>
            </w:r>
            <w:proofErr w:type="spellEnd"/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he Hypnotist - Audio Hypnotherapy to Lose Weight Beat Stress Quit Smoking &amp; Attract Women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CSF/SFGH Stop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4541D7" w:rsidRPr="009143BD" w:rsidTr="00E40EF6">
        <w:trPr>
          <w:trHeight w:val="162"/>
        </w:trPr>
        <w:tc>
          <w:tcPr>
            <w:tcW w:w="192" w:type="pct"/>
            <w:shd w:val="clear" w:color="auto" w:fill="auto"/>
            <w:vAlign w:val="bottom"/>
          </w:tcPr>
          <w:p w:rsidR="004541D7" w:rsidRPr="00BC18EA" w:rsidRDefault="004541D7" w:rsidP="00714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8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1052" w:type="pct"/>
            <w:shd w:val="clear" w:color="auto" w:fill="auto"/>
            <w:vAlign w:val="bottom"/>
          </w:tcPr>
          <w:p w:rsidR="004541D7" w:rsidRPr="009143BD" w:rsidRDefault="004541D7" w:rsidP="00604E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ou can quit smoking</w:t>
            </w:r>
          </w:p>
        </w:tc>
        <w:tc>
          <w:tcPr>
            <w:tcW w:w="327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3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4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8" w:type="pct"/>
            <w:vAlign w:val="bottom"/>
          </w:tcPr>
          <w:p w:rsidR="004541D7" w:rsidRPr="009143BD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14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7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4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3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9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9" w:type="pct"/>
            <w:vAlign w:val="bottom"/>
          </w:tcPr>
          <w:p w:rsidR="004541D7" w:rsidRPr="00962BB5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6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58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79" w:type="pct"/>
            <w:vAlign w:val="bottom"/>
          </w:tcPr>
          <w:p w:rsidR="004541D7" w:rsidRPr="00B93187" w:rsidRDefault="004541D7" w:rsidP="00E4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93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</w:tbl>
    <w:p w:rsidR="00FC7F38" w:rsidRDefault="00FC7F38" w:rsidP="00FC7F38">
      <w:pPr>
        <w:rPr>
          <w:rFonts w:ascii="SimSun-ExtB" w:eastAsia="SimSun-ExtB" w:hAnsi="SimSun-ExtB" w:cs="Arial"/>
          <w:highlight w:val="yellow"/>
        </w:rPr>
      </w:pPr>
    </w:p>
    <w:p w:rsidR="00CE563F" w:rsidRDefault="00CE563F">
      <w:pPr>
        <w:rPr>
          <w:rFonts w:ascii="SimSun-ExtB" w:eastAsia="SimSun-ExtB" w:hAnsi="SimSun-ExtB" w:cs="Arial"/>
          <w:highlight w:val="yellow"/>
        </w:rPr>
      </w:pPr>
      <w:r>
        <w:rPr>
          <w:rFonts w:ascii="SimSun-ExtB" w:eastAsia="SimSun-ExtB" w:hAnsi="SimSun-ExtB" w:cs="Arial"/>
          <w:highlight w:val="yellow"/>
        </w:rPr>
        <w:br w:type="page"/>
      </w:r>
    </w:p>
    <w:sectPr w:rsidR="00CE563F" w:rsidSect="00574DDE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9B2" w:rsidRDefault="009D19B2" w:rsidP="00834528">
      <w:pPr>
        <w:spacing w:after="0" w:line="240" w:lineRule="auto"/>
      </w:pPr>
      <w:r>
        <w:separator/>
      </w:r>
    </w:p>
  </w:endnote>
  <w:endnote w:type="continuationSeparator" w:id="0">
    <w:p w:rsidR="009D19B2" w:rsidRDefault="009D19B2" w:rsidP="00834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78784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66D9" w:rsidRDefault="00F066D9" w:rsidP="00A460C7">
        <w:pPr>
          <w:pStyle w:val="Footer"/>
        </w:pPr>
        <w:r w:rsidRPr="001C6371">
          <w:rPr>
            <w:sz w:val="18"/>
            <w:szCs w:val="18"/>
          </w:rPr>
          <w:tab/>
        </w:r>
        <w:r>
          <w:tab/>
        </w:r>
        <w:r w:rsidR="007C2EF2">
          <w:fldChar w:fldCharType="begin"/>
        </w:r>
        <w:r>
          <w:instrText xml:space="preserve"> PAGE   \* MERGEFORMAT </w:instrText>
        </w:r>
        <w:r w:rsidR="007C2EF2">
          <w:fldChar w:fldCharType="separate"/>
        </w:r>
        <w:r w:rsidR="0078231D">
          <w:rPr>
            <w:noProof/>
          </w:rPr>
          <w:t>1</w:t>
        </w:r>
        <w:r w:rsidR="007C2EF2">
          <w:rPr>
            <w:noProof/>
          </w:rPr>
          <w:fldChar w:fldCharType="end"/>
        </w:r>
      </w:p>
    </w:sdtContent>
  </w:sdt>
  <w:p w:rsidR="00F066D9" w:rsidRDefault="00F066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9B2" w:rsidRDefault="009D19B2" w:rsidP="00834528">
      <w:pPr>
        <w:spacing w:after="0" w:line="240" w:lineRule="auto"/>
      </w:pPr>
      <w:r>
        <w:separator/>
      </w:r>
    </w:p>
  </w:footnote>
  <w:footnote w:type="continuationSeparator" w:id="0">
    <w:p w:rsidR="009D19B2" w:rsidRDefault="009D19B2" w:rsidP="00834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077CD"/>
    <w:multiLevelType w:val="hybridMultilevel"/>
    <w:tmpl w:val="8B92C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95DFA"/>
    <w:multiLevelType w:val="hybridMultilevel"/>
    <w:tmpl w:val="FC64158E"/>
    <w:lvl w:ilvl="0" w:tplc="3020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32A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587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A43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16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1A7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145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00E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AA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CDF6066"/>
    <w:multiLevelType w:val="hybridMultilevel"/>
    <w:tmpl w:val="D3B67276"/>
    <w:lvl w:ilvl="0" w:tplc="8D382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62C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16C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FE8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08A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0E0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60D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003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C4C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22443E2D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11264A"/>
    <w:multiLevelType w:val="hybridMultilevel"/>
    <w:tmpl w:val="4B8CCC30"/>
    <w:lvl w:ilvl="0" w:tplc="C28E6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07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722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0AF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466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C22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463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BA2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36D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ABD42BF"/>
    <w:multiLevelType w:val="hybridMultilevel"/>
    <w:tmpl w:val="8370D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B6269"/>
    <w:multiLevelType w:val="hybridMultilevel"/>
    <w:tmpl w:val="5B7AECD4"/>
    <w:lvl w:ilvl="0" w:tplc="21C4C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AE7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8E3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AE6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F89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B42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040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A3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AAC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CEB5F14"/>
    <w:multiLevelType w:val="hybridMultilevel"/>
    <w:tmpl w:val="83DADB46"/>
    <w:lvl w:ilvl="0" w:tplc="031A63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3B3767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956612"/>
    <w:multiLevelType w:val="hybridMultilevel"/>
    <w:tmpl w:val="F5F4461A"/>
    <w:lvl w:ilvl="0" w:tplc="A8125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546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F4C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9C9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A892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346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089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08C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4C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E6E500B"/>
    <w:multiLevelType w:val="hybridMultilevel"/>
    <w:tmpl w:val="06567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C441B2"/>
    <w:multiLevelType w:val="hybridMultilevel"/>
    <w:tmpl w:val="FDBEF7C6"/>
    <w:lvl w:ilvl="0" w:tplc="1596A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143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DC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9CB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C26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107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C85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20C6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E64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3903256"/>
    <w:multiLevelType w:val="hybridMultilevel"/>
    <w:tmpl w:val="2A9AE4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9B1920"/>
    <w:multiLevelType w:val="hybridMultilevel"/>
    <w:tmpl w:val="52EE0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3D3BDE"/>
    <w:multiLevelType w:val="hybridMultilevel"/>
    <w:tmpl w:val="DC321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ED485F"/>
    <w:multiLevelType w:val="hybridMultilevel"/>
    <w:tmpl w:val="4E86F2A8"/>
    <w:lvl w:ilvl="0" w:tplc="B5200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E66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D08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103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90C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D23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BA7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B268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60C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5D4758B"/>
    <w:multiLevelType w:val="hybridMultilevel"/>
    <w:tmpl w:val="4E603C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404E89"/>
    <w:multiLevelType w:val="hybridMultilevel"/>
    <w:tmpl w:val="6A444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807F9B"/>
    <w:multiLevelType w:val="hybridMultilevel"/>
    <w:tmpl w:val="8410E71C"/>
    <w:lvl w:ilvl="0" w:tplc="A0627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9D64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0F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9802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AE8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9E0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684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CE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4E4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60026FF5"/>
    <w:multiLevelType w:val="hybridMultilevel"/>
    <w:tmpl w:val="AEBE32B2"/>
    <w:lvl w:ilvl="0" w:tplc="689A69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0A0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683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001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3021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C6B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B63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3EC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EE6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2BE4259"/>
    <w:multiLevelType w:val="hybridMultilevel"/>
    <w:tmpl w:val="E42E5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FA7F29"/>
    <w:multiLevelType w:val="hybridMultilevel"/>
    <w:tmpl w:val="4B485B1A"/>
    <w:lvl w:ilvl="0" w:tplc="918C4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0C2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A24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761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92A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BAB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B212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263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E2A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799E7046"/>
    <w:multiLevelType w:val="hybridMultilevel"/>
    <w:tmpl w:val="18746E2A"/>
    <w:lvl w:ilvl="0" w:tplc="D77EB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723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685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CA3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40A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0450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74F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126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AAE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2"/>
  </w:num>
  <w:num w:numId="5">
    <w:abstractNumId w:val="5"/>
  </w:num>
  <w:num w:numId="6">
    <w:abstractNumId w:val="14"/>
  </w:num>
  <w:num w:numId="7">
    <w:abstractNumId w:val="17"/>
  </w:num>
  <w:num w:numId="8">
    <w:abstractNumId w:val="20"/>
  </w:num>
  <w:num w:numId="9">
    <w:abstractNumId w:val="0"/>
  </w:num>
  <w:num w:numId="10">
    <w:abstractNumId w:val="16"/>
  </w:num>
  <w:num w:numId="11">
    <w:abstractNumId w:val="3"/>
  </w:num>
  <w:num w:numId="12">
    <w:abstractNumId w:val="13"/>
  </w:num>
  <w:num w:numId="13">
    <w:abstractNumId w:val="22"/>
  </w:num>
  <w:num w:numId="14">
    <w:abstractNumId w:val="2"/>
  </w:num>
  <w:num w:numId="15">
    <w:abstractNumId w:val="4"/>
  </w:num>
  <w:num w:numId="16">
    <w:abstractNumId w:val="21"/>
  </w:num>
  <w:num w:numId="17">
    <w:abstractNumId w:val="11"/>
  </w:num>
  <w:num w:numId="18">
    <w:abstractNumId w:val="15"/>
  </w:num>
  <w:num w:numId="19">
    <w:abstractNumId w:val="18"/>
  </w:num>
  <w:num w:numId="20">
    <w:abstractNumId w:val="19"/>
  </w:num>
  <w:num w:numId="21">
    <w:abstractNumId w:val="9"/>
  </w:num>
  <w:num w:numId="22">
    <w:abstractNumId w:val="6"/>
  </w:num>
  <w:num w:numId="2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clephitdept@outlook.com">
    <w15:presenceInfo w15:providerId="None" w15:userId="uclephitdept@outlook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440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35&lt;/item&gt;&lt;item&gt;2437&lt;/item&gt;&lt;item&gt;2438&lt;/item&gt;&lt;item&gt;2441&lt;/item&gt;&lt;item&gt;2445&lt;/item&gt;&lt;item&gt;2446&lt;/item&gt;&lt;item&gt;2447&lt;/item&gt;&lt;item&gt;2449&lt;/item&gt;&lt;item&gt;2451&lt;/item&gt;&lt;item&gt;2452&lt;/item&gt;&lt;item&gt;2454&lt;/item&gt;&lt;item&gt;2455&lt;/item&gt;&lt;item&gt;2468&lt;/item&gt;&lt;item&gt;2486&lt;/item&gt;&lt;item&gt;2503&lt;/item&gt;&lt;item&gt;2519&lt;/item&gt;&lt;item&gt;2525&lt;/item&gt;&lt;item&gt;2527&lt;/item&gt;&lt;item&gt;2529&lt;/item&gt;&lt;item&gt;2532&lt;/item&gt;&lt;item&gt;2534&lt;/item&gt;&lt;item&gt;2535&lt;/item&gt;&lt;item&gt;2536&lt;/item&gt;&lt;item&gt;2537&lt;/item&gt;&lt;item&gt;2539&lt;/item&gt;&lt;item&gt;2541&lt;/item&gt;&lt;item&gt;2542&lt;/item&gt;&lt;item&gt;2551&lt;/item&gt;&lt;item&gt;2552&lt;/item&gt;&lt;item&gt;2553&lt;/item&gt;&lt;item&gt;2556&lt;/item&gt;&lt;item&gt;2560&lt;/item&gt;&lt;item&gt;2561&lt;/item&gt;&lt;item&gt;2570&lt;/item&gt;&lt;item&gt;2580&lt;/item&gt;&lt;item&gt;2581&lt;/item&gt;&lt;item&gt;2582&lt;/item&gt;&lt;item&gt;2583&lt;/item&gt;&lt;item&gt;2600&lt;/item&gt;&lt;item&gt;2608&lt;/item&gt;&lt;item&gt;2610&lt;/item&gt;&lt;item&gt;2620&lt;/item&gt;&lt;item&gt;2632&lt;/item&gt;&lt;item&gt;2633&lt;/item&gt;&lt;/record-ids&gt;&lt;/item&gt;&lt;/Libraries&gt;"/>
  </w:docVars>
  <w:rsids>
    <w:rsidRoot w:val="00B51871"/>
    <w:rsid w:val="00000305"/>
    <w:rsid w:val="00000566"/>
    <w:rsid w:val="0000070A"/>
    <w:rsid w:val="00000A33"/>
    <w:rsid w:val="000014B9"/>
    <w:rsid w:val="00001502"/>
    <w:rsid w:val="00001FF0"/>
    <w:rsid w:val="000022D0"/>
    <w:rsid w:val="000023DF"/>
    <w:rsid w:val="00005572"/>
    <w:rsid w:val="00007A5E"/>
    <w:rsid w:val="000104F5"/>
    <w:rsid w:val="000111EA"/>
    <w:rsid w:val="0001157C"/>
    <w:rsid w:val="00011CFD"/>
    <w:rsid w:val="00011EDA"/>
    <w:rsid w:val="000126C7"/>
    <w:rsid w:val="00012E35"/>
    <w:rsid w:val="00013EC4"/>
    <w:rsid w:val="000144D6"/>
    <w:rsid w:val="00016427"/>
    <w:rsid w:val="00016BF4"/>
    <w:rsid w:val="00017675"/>
    <w:rsid w:val="00017DA1"/>
    <w:rsid w:val="000203A0"/>
    <w:rsid w:val="000207D6"/>
    <w:rsid w:val="000224DF"/>
    <w:rsid w:val="0002350C"/>
    <w:rsid w:val="000237EB"/>
    <w:rsid w:val="000239A8"/>
    <w:rsid w:val="00024672"/>
    <w:rsid w:val="00024F92"/>
    <w:rsid w:val="00026AC8"/>
    <w:rsid w:val="00026F5E"/>
    <w:rsid w:val="000275EE"/>
    <w:rsid w:val="00027FD0"/>
    <w:rsid w:val="000310A0"/>
    <w:rsid w:val="000320F1"/>
    <w:rsid w:val="0003236F"/>
    <w:rsid w:val="00032920"/>
    <w:rsid w:val="00032DB3"/>
    <w:rsid w:val="00032E3C"/>
    <w:rsid w:val="00032F89"/>
    <w:rsid w:val="00034002"/>
    <w:rsid w:val="0003418A"/>
    <w:rsid w:val="00034B69"/>
    <w:rsid w:val="00036943"/>
    <w:rsid w:val="00036FD6"/>
    <w:rsid w:val="00037597"/>
    <w:rsid w:val="00037A53"/>
    <w:rsid w:val="00037CB1"/>
    <w:rsid w:val="00040281"/>
    <w:rsid w:val="000405E1"/>
    <w:rsid w:val="00040EB8"/>
    <w:rsid w:val="00040F92"/>
    <w:rsid w:val="0004145F"/>
    <w:rsid w:val="00041CC9"/>
    <w:rsid w:val="000435F2"/>
    <w:rsid w:val="00044C3F"/>
    <w:rsid w:val="00044D4C"/>
    <w:rsid w:val="00044F3D"/>
    <w:rsid w:val="0004583D"/>
    <w:rsid w:val="000462B1"/>
    <w:rsid w:val="00046E82"/>
    <w:rsid w:val="0004746F"/>
    <w:rsid w:val="000505D9"/>
    <w:rsid w:val="00050941"/>
    <w:rsid w:val="00050964"/>
    <w:rsid w:val="00050EA0"/>
    <w:rsid w:val="00052D52"/>
    <w:rsid w:val="00055275"/>
    <w:rsid w:val="000557A6"/>
    <w:rsid w:val="00056817"/>
    <w:rsid w:val="00056DAF"/>
    <w:rsid w:val="000571F6"/>
    <w:rsid w:val="00057871"/>
    <w:rsid w:val="00060A16"/>
    <w:rsid w:val="00060E8B"/>
    <w:rsid w:val="00061275"/>
    <w:rsid w:val="000619A5"/>
    <w:rsid w:val="00063532"/>
    <w:rsid w:val="00063593"/>
    <w:rsid w:val="000639D1"/>
    <w:rsid w:val="0006432C"/>
    <w:rsid w:val="00064595"/>
    <w:rsid w:val="00064E80"/>
    <w:rsid w:val="00065A0A"/>
    <w:rsid w:val="00065D1E"/>
    <w:rsid w:val="00066157"/>
    <w:rsid w:val="0006649C"/>
    <w:rsid w:val="000702E0"/>
    <w:rsid w:val="00072111"/>
    <w:rsid w:val="000731A5"/>
    <w:rsid w:val="00073CBA"/>
    <w:rsid w:val="000742C4"/>
    <w:rsid w:val="00074F53"/>
    <w:rsid w:val="00075C35"/>
    <w:rsid w:val="000775A4"/>
    <w:rsid w:val="00077A9A"/>
    <w:rsid w:val="00077D0C"/>
    <w:rsid w:val="0008030A"/>
    <w:rsid w:val="000808E9"/>
    <w:rsid w:val="0008160D"/>
    <w:rsid w:val="00081F71"/>
    <w:rsid w:val="000829E6"/>
    <w:rsid w:val="00082FEF"/>
    <w:rsid w:val="00083491"/>
    <w:rsid w:val="0008406E"/>
    <w:rsid w:val="0008419F"/>
    <w:rsid w:val="000841A5"/>
    <w:rsid w:val="000844CB"/>
    <w:rsid w:val="00084EE6"/>
    <w:rsid w:val="000854E4"/>
    <w:rsid w:val="00085FD7"/>
    <w:rsid w:val="00086254"/>
    <w:rsid w:val="000873B3"/>
    <w:rsid w:val="000874B6"/>
    <w:rsid w:val="000910B6"/>
    <w:rsid w:val="00092BCC"/>
    <w:rsid w:val="0009342E"/>
    <w:rsid w:val="00093448"/>
    <w:rsid w:val="0009368F"/>
    <w:rsid w:val="00094069"/>
    <w:rsid w:val="000943D5"/>
    <w:rsid w:val="000947C7"/>
    <w:rsid w:val="000953B4"/>
    <w:rsid w:val="00095801"/>
    <w:rsid w:val="0009644E"/>
    <w:rsid w:val="00096877"/>
    <w:rsid w:val="000A0ACE"/>
    <w:rsid w:val="000A0F39"/>
    <w:rsid w:val="000A13A4"/>
    <w:rsid w:val="000A1983"/>
    <w:rsid w:val="000A1B0D"/>
    <w:rsid w:val="000A32AA"/>
    <w:rsid w:val="000A439A"/>
    <w:rsid w:val="000A4BB3"/>
    <w:rsid w:val="000A58E9"/>
    <w:rsid w:val="000A609E"/>
    <w:rsid w:val="000A60C1"/>
    <w:rsid w:val="000A778E"/>
    <w:rsid w:val="000B0013"/>
    <w:rsid w:val="000B04A4"/>
    <w:rsid w:val="000B144F"/>
    <w:rsid w:val="000B1736"/>
    <w:rsid w:val="000B1899"/>
    <w:rsid w:val="000B1E42"/>
    <w:rsid w:val="000B28C5"/>
    <w:rsid w:val="000B5199"/>
    <w:rsid w:val="000B529B"/>
    <w:rsid w:val="000B59B3"/>
    <w:rsid w:val="000B5A18"/>
    <w:rsid w:val="000B5AA4"/>
    <w:rsid w:val="000B6F71"/>
    <w:rsid w:val="000B70EF"/>
    <w:rsid w:val="000B787E"/>
    <w:rsid w:val="000B790E"/>
    <w:rsid w:val="000B7F1E"/>
    <w:rsid w:val="000C0ED9"/>
    <w:rsid w:val="000C22F3"/>
    <w:rsid w:val="000C24BB"/>
    <w:rsid w:val="000C2AA1"/>
    <w:rsid w:val="000C369F"/>
    <w:rsid w:val="000C38C2"/>
    <w:rsid w:val="000C3946"/>
    <w:rsid w:val="000C5EE1"/>
    <w:rsid w:val="000C6012"/>
    <w:rsid w:val="000C647C"/>
    <w:rsid w:val="000C688B"/>
    <w:rsid w:val="000C6E1C"/>
    <w:rsid w:val="000C76D8"/>
    <w:rsid w:val="000D16A1"/>
    <w:rsid w:val="000D1F1B"/>
    <w:rsid w:val="000D282C"/>
    <w:rsid w:val="000D3AF4"/>
    <w:rsid w:val="000D415A"/>
    <w:rsid w:val="000D4A2D"/>
    <w:rsid w:val="000D4FA5"/>
    <w:rsid w:val="000D5036"/>
    <w:rsid w:val="000D5B87"/>
    <w:rsid w:val="000D5D3D"/>
    <w:rsid w:val="000D5FB7"/>
    <w:rsid w:val="000D6B8C"/>
    <w:rsid w:val="000D7F38"/>
    <w:rsid w:val="000E0D8A"/>
    <w:rsid w:val="000E1458"/>
    <w:rsid w:val="000E152D"/>
    <w:rsid w:val="000E1A39"/>
    <w:rsid w:val="000E227F"/>
    <w:rsid w:val="000E2E87"/>
    <w:rsid w:val="000E4C03"/>
    <w:rsid w:val="000E57D7"/>
    <w:rsid w:val="000E59B1"/>
    <w:rsid w:val="000E7356"/>
    <w:rsid w:val="000E75CC"/>
    <w:rsid w:val="000F11BA"/>
    <w:rsid w:val="000F1B39"/>
    <w:rsid w:val="000F20B2"/>
    <w:rsid w:val="000F2411"/>
    <w:rsid w:val="000F2F9A"/>
    <w:rsid w:val="000F3933"/>
    <w:rsid w:val="000F47D1"/>
    <w:rsid w:val="000F4DBA"/>
    <w:rsid w:val="000F4E08"/>
    <w:rsid w:val="000F52B9"/>
    <w:rsid w:val="000F5443"/>
    <w:rsid w:val="000F573D"/>
    <w:rsid w:val="000F5F24"/>
    <w:rsid w:val="000F65BF"/>
    <w:rsid w:val="000F7148"/>
    <w:rsid w:val="000F781E"/>
    <w:rsid w:val="000F7915"/>
    <w:rsid w:val="001014AC"/>
    <w:rsid w:val="001017D5"/>
    <w:rsid w:val="00101963"/>
    <w:rsid w:val="00101AE6"/>
    <w:rsid w:val="00102FA9"/>
    <w:rsid w:val="001032CF"/>
    <w:rsid w:val="00104C7E"/>
    <w:rsid w:val="00105E2D"/>
    <w:rsid w:val="0010607E"/>
    <w:rsid w:val="00107009"/>
    <w:rsid w:val="0010720B"/>
    <w:rsid w:val="00107BD0"/>
    <w:rsid w:val="001102C6"/>
    <w:rsid w:val="001108CB"/>
    <w:rsid w:val="0011230E"/>
    <w:rsid w:val="00113A55"/>
    <w:rsid w:val="00113EC0"/>
    <w:rsid w:val="00114C35"/>
    <w:rsid w:val="00114D4A"/>
    <w:rsid w:val="001154EF"/>
    <w:rsid w:val="00115E86"/>
    <w:rsid w:val="00115F45"/>
    <w:rsid w:val="0011641F"/>
    <w:rsid w:val="00116BC5"/>
    <w:rsid w:val="00117123"/>
    <w:rsid w:val="001201A1"/>
    <w:rsid w:val="00121724"/>
    <w:rsid w:val="001227FA"/>
    <w:rsid w:val="00122FF8"/>
    <w:rsid w:val="00123470"/>
    <w:rsid w:val="001235C3"/>
    <w:rsid w:val="00123CBC"/>
    <w:rsid w:val="00124561"/>
    <w:rsid w:val="00125D60"/>
    <w:rsid w:val="0012618C"/>
    <w:rsid w:val="001270BD"/>
    <w:rsid w:val="00131126"/>
    <w:rsid w:val="0013140C"/>
    <w:rsid w:val="00132DEC"/>
    <w:rsid w:val="00133AF5"/>
    <w:rsid w:val="00134872"/>
    <w:rsid w:val="00135988"/>
    <w:rsid w:val="00135AF0"/>
    <w:rsid w:val="00137F76"/>
    <w:rsid w:val="0014003E"/>
    <w:rsid w:val="00140091"/>
    <w:rsid w:val="001406D8"/>
    <w:rsid w:val="00140E1C"/>
    <w:rsid w:val="00142C84"/>
    <w:rsid w:val="00142D07"/>
    <w:rsid w:val="0014346D"/>
    <w:rsid w:val="00143D0B"/>
    <w:rsid w:val="00144902"/>
    <w:rsid w:val="00144E52"/>
    <w:rsid w:val="0014523A"/>
    <w:rsid w:val="00146DD4"/>
    <w:rsid w:val="00150D6D"/>
    <w:rsid w:val="00153421"/>
    <w:rsid w:val="00154633"/>
    <w:rsid w:val="00154A3F"/>
    <w:rsid w:val="00155325"/>
    <w:rsid w:val="001555F6"/>
    <w:rsid w:val="0015636A"/>
    <w:rsid w:val="00156F9A"/>
    <w:rsid w:val="001609A5"/>
    <w:rsid w:val="00161330"/>
    <w:rsid w:val="0016136F"/>
    <w:rsid w:val="00161E58"/>
    <w:rsid w:val="001620EC"/>
    <w:rsid w:val="00163361"/>
    <w:rsid w:val="00165BE0"/>
    <w:rsid w:val="00166666"/>
    <w:rsid w:val="00167BB9"/>
    <w:rsid w:val="00170D81"/>
    <w:rsid w:val="00170E30"/>
    <w:rsid w:val="001727BA"/>
    <w:rsid w:val="00173637"/>
    <w:rsid w:val="00174118"/>
    <w:rsid w:val="00175685"/>
    <w:rsid w:val="00176DF2"/>
    <w:rsid w:val="00184FF6"/>
    <w:rsid w:val="00186DE2"/>
    <w:rsid w:val="001871C6"/>
    <w:rsid w:val="001879E0"/>
    <w:rsid w:val="0019058E"/>
    <w:rsid w:val="0019061C"/>
    <w:rsid w:val="00192C8C"/>
    <w:rsid w:val="00192F11"/>
    <w:rsid w:val="001930B5"/>
    <w:rsid w:val="001944C9"/>
    <w:rsid w:val="00194B5D"/>
    <w:rsid w:val="00195EAB"/>
    <w:rsid w:val="00196380"/>
    <w:rsid w:val="001963E4"/>
    <w:rsid w:val="00196B70"/>
    <w:rsid w:val="00197ECC"/>
    <w:rsid w:val="001A0592"/>
    <w:rsid w:val="001A08E4"/>
    <w:rsid w:val="001A0AD8"/>
    <w:rsid w:val="001A19A8"/>
    <w:rsid w:val="001A1B26"/>
    <w:rsid w:val="001A1F06"/>
    <w:rsid w:val="001A2BF3"/>
    <w:rsid w:val="001A400D"/>
    <w:rsid w:val="001A4ADC"/>
    <w:rsid w:val="001A50E3"/>
    <w:rsid w:val="001A50E8"/>
    <w:rsid w:val="001A667E"/>
    <w:rsid w:val="001A6C35"/>
    <w:rsid w:val="001A6F19"/>
    <w:rsid w:val="001A7191"/>
    <w:rsid w:val="001B16B3"/>
    <w:rsid w:val="001B1DDB"/>
    <w:rsid w:val="001B247D"/>
    <w:rsid w:val="001B2C19"/>
    <w:rsid w:val="001B2CEE"/>
    <w:rsid w:val="001B4456"/>
    <w:rsid w:val="001B500B"/>
    <w:rsid w:val="001B5823"/>
    <w:rsid w:val="001B5C21"/>
    <w:rsid w:val="001B5F8E"/>
    <w:rsid w:val="001B6A9F"/>
    <w:rsid w:val="001B6C03"/>
    <w:rsid w:val="001B6E48"/>
    <w:rsid w:val="001C06B8"/>
    <w:rsid w:val="001C21DF"/>
    <w:rsid w:val="001C2229"/>
    <w:rsid w:val="001C32E1"/>
    <w:rsid w:val="001C38C4"/>
    <w:rsid w:val="001C51C0"/>
    <w:rsid w:val="001C57E6"/>
    <w:rsid w:val="001C5B99"/>
    <w:rsid w:val="001C61B6"/>
    <w:rsid w:val="001C6371"/>
    <w:rsid w:val="001C65E9"/>
    <w:rsid w:val="001C6814"/>
    <w:rsid w:val="001C6907"/>
    <w:rsid w:val="001C7083"/>
    <w:rsid w:val="001C72A0"/>
    <w:rsid w:val="001D00B4"/>
    <w:rsid w:val="001D0911"/>
    <w:rsid w:val="001D193F"/>
    <w:rsid w:val="001D37B2"/>
    <w:rsid w:val="001D4674"/>
    <w:rsid w:val="001D485F"/>
    <w:rsid w:val="001D6FAA"/>
    <w:rsid w:val="001D73DA"/>
    <w:rsid w:val="001E0784"/>
    <w:rsid w:val="001E08AA"/>
    <w:rsid w:val="001E14B5"/>
    <w:rsid w:val="001E1730"/>
    <w:rsid w:val="001E3D70"/>
    <w:rsid w:val="001E43E7"/>
    <w:rsid w:val="001E6033"/>
    <w:rsid w:val="001E62FC"/>
    <w:rsid w:val="001E66B0"/>
    <w:rsid w:val="001E69FF"/>
    <w:rsid w:val="001E727E"/>
    <w:rsid w:val="001E7903"/>
    <w:rsid w:val="001F1F28"/>
    <w:rsid w:val="001F247C"/>
    <w:rsid w:val="001F29E6"/>
    <w:rsid w:val="001F3303"/>
    <w:rsid w:val="001F3C2F"/>
    <w:rsid w:val="001F4752"/>
    <w:rsid w:val="001F489B"/>
    <w:rsid w:val="001F5FFF"/>
    <w:rsid w:val="001F6A1E"/>
    <w:rsid w:val="001F7846"/>
    <w:rsid w:val="0020146F"/>
    <w:rsid w:val="002031C6"/>
    <w:rsid w:val="0020336E"/>
    <w:rsid w:val="002036A7"/>
    <w:rsid w:val="00204601"/>
    <w:rsid w:val="002049C0"/>
    <w:rsid w:val="00205400"/>
    <w:rsid w:val="002060F0"/>
    <w:rsid w:val="002061BC"/>
    <w:rsid w:val="00206D18"/>
    <w:rsid w:val="00207007"/>
    <w:rsid w:val="00210B9C"/>
    <w:rsid w:val="00211D67"/>
    <w:rsid w:val="00212B07"/>
    <w:rsid w:val="00214BC3"/>
    <w:rsid w:val="00217B5A"/>
    <w:rsid w:val="00221035"/>
    <w:rsid w:val="002219BB"/>
    <w:rsid w:val="0022250E"/>
    <w:rsid w:val="002225D7"/>
    <w:rsid w:val="00222C31"/>
    <w:rsid w:val="00223953"/>
    <w:rsid w:val="00223D45"/>
    <w:rsid w:val="002245EE"/>
    <w:rsid w:val="002246E6"/>
    <w:rsid w:val="002248DE"/>
    <w:rsid w:val="00225833"/>
    <w:rsid w:val="0022664F"/>
    <w:rsid w:val="002266D8"/>
    <w:rsid w:val="00227878"/>
    <w:rsid w:val="00230DD8"/>
    <w:rsid w:val="002310BB"/>
    <w:rsid w:val="002310C7"/>
    <w:rsid w:val="00231104"/>
    <w:rsid w:val="00231F8C"/>
    <w:rsid w:val="00232861"/>
    <w:rsid w:val="00233432"/>
    <w:rsid w:val="00233955"/>
    <w:rsid w:val="00234CD2"/>
    <w:rsid w:val="00234FB2"/>
    <w:rsid w:val="00235320"/>
    <w:rsid w:val="002358D3"/>
    <w:rsid w:val="00235AA7"/>
    <w:rsid w:val="00236014"/>
    <w:rsid w:val="002362C2"/>
    <w:rsid w:val="002363E6"/>
    <w:rsid w:val="00237120"/>
    <w:rsid w:val="00237DC8"/>
    <w:rsid w:val="002401D7"/>
    <w:rsid w:val="00240426"/>
    <w:rsid w:val="002405D0"/>
    <w:rsid w:val="00240E1D"/>
    <w:rsid w:val="00241BE0"/>
    <w:rsid w:val="0024227C"/>
    <w:rsid w:val="002435C8"/>
    <w:rsid w:val="00243C7E"/>
    <w:rsid w:val="00243D52"/>
    <w:rsid w:val="00243F1D"/>
    <w:rsid w:val="002442DA"/>
    <w:rsid w:val="002448E7"/>
    <w:rsid w:val="00244BDB"/>
    <w:rsid w:val="0024659B"/>
    <w:rsid w:val="00246778"/>
    <w:rsid w:val="002477D7"/>
    <w:rsid w:val="002510E3"/>
    <w:rsid w:val="0025132F"/>
    <w:rsid w:val="0025147D"/>
    <w:rsid w:val="00251514"/>
    <w:rsid w:val="002520B7"/>
    <w:rsid w:val="00252498"/>
    <w:rsid w:val="002524D9"/>
    <w:rsid w:val="00252914"/>
    <w:rsid w:val="002537D8"/>
    <w:rsid w:val="00254750"/>
    <w:rsid w:val="00254BD1"/>
    <w:rsid w:val="00255338"/>
    <w:rsid w:val="00255B18"/>
    <w:rsid w:val="00256907"/>
    <w:rsid w:val="00256A10"/>
    <w:rsid w:val="00256F54"/>
    <w:rsid w:val="00257582"/>
    <w:rsid w:val="0025763F"/>
    <w:rsid w:val="00257BC9"/>
    <w:rsid w:val="002606B0"/>
    <w:rsid w:val="00261045"/>
    <w:rsid w:val="00263BF1"/>
    <w:rsid w:val="00265B74"/>
    <w:rsid w:val="00266AF2"/>
    <w:rsid w:val="002678D3"/>
    <w:rsid w:val="00267F85"/>
    <w:rsid w:val="0027088D"/>
    <w:rsid w:val="002712AB"/>
    <w:rsid w:val="00271366"/>
    <w:rsid w:val="002718F5"/>
    <w:rsid w:val="00273061"/>
    <w:rsid w:val="0027403F"/>
    <w:rsid w:val="00274298"/>
    <w:rsid w:val="002742F2"/>
    <w:rsid w:val="00274D50"/>
    <w:rsid w:val="00276122"/>
    <w:rsid w:val="002768A5"/>
    <w:rsid w:val="002808C6"/>
    <w:rsid w:val="0028095A"/>
    <w:rsid w:val="00281EF0"/>
    <w:rsid w:val="00284465"/>
    <w:rsid w:val="00285A0D"/>
    <w:rsid w:val="0028620D"/>
    <w:rsid w:val="002868E9"/>
    <w:rsid w:val="002870F5"/>
    <w:rsid w:val="00287C0B"/>
    <w:rsid w:val="0029001B"/>
    <w:rsid w:val="00290215"/>
    <w:rsid w:val="00290C4F"/>
    <w:rsid w:val="00291639"/>
    <w:rsid w:val="0029188B"/>
    <w:rsid w:val="00293ACD"/>
    <w:rsid w:val="00294F1D"/>
    <w:rsid w:val="00294F41"/>
    <w:rsid w:val="00295835"/>
    <w:rsid w:val="00295A46"/>
    <w:rsid w:val="00295F12"/>
    <w:rsid w:val="002963DE"/>
    <w:rsid w:val="00296837"/>
    <w:rsid w:val="0029732D"/>
    <w:rsid w:val="00297330"/>
    <w:rsid w:val="00297654"/>
    <w:rsid w:val="00297A90"/>
    <w:rsid w:val="00297E60"/>
    <w:rsid w:val="002A0861"/>
    <w:rsid w:val="002A0DF2"/>
    <w:rsid w:val="002A1231"/>
    <w:rsid w:val="002A1BE1"/>
    <w:rsid w:val="002A1C4B"/>
    <w:rsid w:val="002A21EF"/>
    <w:rsid w:val="002A2D52"/>
    <w:rsid w:val="002A3213"/>
    <w:rsid w:val="002A3B9F"/>
    <w:rsid w:val="002A404D"/>
    <w:rsid w:val="002A4762"/>
    <w:rsid w:val="002A6134"/>
    <w:rsid w:val="002A6265"/>
    <w:rsid w:val="002A67FB"/>
    <w:rsid w:val="002A7101"/>
    <w:rsid w:val="002A7432"/>
    <w:rsid w:val="002A74B6"/>
    <w:rsid w:val="002A75B3"/>
    <w:rsid w:val="002B0595"/>
    <w:rsid w:val="002B1F8C"/>
    <w:rsid w:val="002B28D4"/>
    <w:rsid w:val="002B3179"/>
    <w:rsid w:val="002B40B3"/>
    <w:rsid w:val="002B40B8"/>
    <w:rsid w:val="002B42B9"/>
    <w:rsid w:val="002B4ACF"/>
    <w:rsid w:val="002B4B4E"/>
    <w:rsid w:val="002B4BD1"/>
    <w:rsid w:val="002B6409"/>
    <w:rsid w:val="002C069D"/>
    <w:rsid w:val="002C1165"/>
    <w:rsid w:val="002C1880"/>
    <w:rsid w:val="002C18D5"/>
    <w:rsid w:val="002C30A0"/>
    <w:rsid w:val="002C33F6"/>
    <w:rsid w:val="002C498B"/>
    <w:rsid w:val="002C52FC"/>
    <w:rsid w:val="002C62AA"/>
    <w:rsid w:val="002C6C18"/>
    <w:rsid w:val="002C7E5E"/>
    <w:rsid w:val="002D15B5"/>
    <w:rsid w:val="002D1F61"/>
    <w:rsid w:val="002D223D"/>
    <w:rsid w:val="002D2A13"/>
    <w:rsid w:val="002D2EDA"/>
    <w:rsid w:val="002D3E49"/>
    <w:rsid w:val="002D4767"/>
    <w:rsid w:val="002D4E58"/>
    <w:rsid w:val="002D4FA8"/>
    <w:rsid w:val="002D69EF"/>
    <w:rsid w:val="002D6D19"/>
    <w:rsid w:val="002D77AD"/>
    <w:rsid w:val="002E1814"/>
    <w:rsid w:val="002E3183"/>
    <w:rsid w:val="002E3D48"/>
    <w:rsid w:val="002E409E"/>
    <w:rsid w:val="002E4D7E"/>
    <w:rsid w:val="002E6DFF"/>
    <w:rsid w:val="002E7262"/>
    <w:rsid w:val="002F00D7"/>
    <w:rsid w:val="002F125D"/>
    <w:rsid w:val="002F139B"/>
    <w:rsid w:val="002F1560"/>
    <w:rsid w:val="002F1FA8"/>
    <w:rsid w:val="002F2BBC"/>
    <w:rsid w:val="002F2D8D"/>
    <w:rsid w:val="002F401F"/>
    <w:rsid w:val="002F4038"/>
    <w:rsid w:val="002F465C"/>
    <w:rsid w:val="002F4759"/>
    <w:rsid w:val="002F5688"/>
    <w:rsid w:val="002F5A2E"/>
    <w:rsid w:val="002F69B6"/>
    <w:rsid w:val="002F758E"/>
    <w:rsid w:val="002F7619"/>
    <w:rsid w:val="002F7835"/>
    <w:rsid w:val="00300030"/>
    <w:rsid w:val="00300BC9"/>
    <w:rsid w:val="00301CD5"/>
    <w:rsid w:val="003022D1"/>
    <w:rsid w:val="003028F2"/>
    <w:rsid w:val="00302E55"/>
    <w:rsid w:val="00302F9E"/>
    <w:rsid w:val="00303D01"/>
    <w:rsid w:val="00304590"/>
    <w:rsid w:val="00305084"/>
    <w:rsid w:val="0030514A"/>
    <w:rsid w:val="00305D47"/>
    <w:rsid w:val="003061E7"/>
    <w:rsid w:val="00310168"/>
    <w:rsid w:val="00311345"/>
    <w:rsid w:val="0031211E"/>
    <w:rsid w:val="0031590E"/>
    <w:rsid w:val="0031694F"/>
    <w:rsid w:val="00316DD8"/>
    <w:rsid w:val="00317730"/>
    <w:rsid w:val="00317DCB"/>
    <w:rsid w:val="003204BA"/>
    <w:rsid w:val="003205C4"/>
    <w:rsid w:val="00322303"/>
    <w:rsid w:val="0032416E"/>
    <w:rsid w:val="00325FE1"/>
    <w:rsid w:val="0032639A"/>
    <w:rsid w:val="003264FF"/>
    <w:rsid w:val="00326A3B"/>
    <w:rsid w:val="00326D4E"/>
    <w:rsid w:val="003270F4"/>
    <w:rsid w:val="003271E7"/>
    <w:rsid w:val="0032731F"/>
    <w:rsid w:val="00327DD2"/>
    <w:rsid w:val="00331509"/>
    <w:rsid w:val="003322DD"/>
    <w:rsid w:val="00332BEE"/>
    <w:rsid w:val="003337DB"/>
    <w:rsid w:val="00335C10"/>
    <w:rsid w:val="00335EDB"/>
    <w:rsid w:val="00335F56"/>
    <w:rsid w:val="00337DA8"/>
    <w:rsid w:val="003409CB"/>
    <w:rsid w:val="003419DE"/>
    <w:rsid w:val="00342CEC"/>
    <w:rsid w:val="0034461D"/>
    <w:rsid w:val="00345429"/>
    <w:rsid w:val="00346625"/>
    <w:rsid w:val="00347135"/>
    <w:rsid w:val="00347465"/>
    <w:rsid w:val="0035055D"/>
    <w:rsid w:val="003507B3"/>
    <w:rsid w:val="003513C6"/>
    <w:rsid w:val="00351526"/>
    <w:rsid w:val="003522E1"/>
    <w:rsid w:val="00352DBB"/>
    <w:rsid w:val="00353401"/>
    <w:rsid w:val="00353DC5"/>
    <w:rsid w:val="00353FEC"/>
    <w:rsid w:val="0035536C"/>
    <w:rsid w:val="003553C5"/>
    <w:rsid w:val="00355CCF"/>
    <w:rsid w:val="00356535"/>
    <w:rsid w:val="0036060E"/>
    <w:rsid w:val="00360853"/>
    <w:rsid w:val="00360993"/>
    <w:rsid w:val="0036116C"/>
    <w:rsid w:val="003626EA"/>
    <w:rsid w:val="00362EED"/>
    <w:rsid w:val="00362F3F"/>
    <w:rsid w:val="00363022"/>
    <w:rsid w:val="003632B9"/>
    <w:rsid w:val="003639BE"/>
    <w:rsid w:val="003644FF"/>
    <w:rsid w:val="0036475C"/>
    <w:rsid w:val="003648C2"/>
    <w:rsid w:val="0036536B"/>
    <w:rsid w:val="00366161"/>
    <w:rsid w:val="0036674A"/>
    <w:rsid w:val="00366BAA"/>
    <w:rsid w:val="00367438"/>
    <w:rsid w:val="00367ACF"/>
    <w:rsid w:val="00370BD1"/>
    <w:rsid w:val="00370C98"/>
    <w:rsid w:val="00370CB6"/>
    <w:rsid w:val="0037196F"/>
    <w:rsid w:val="00372B3E"/>
    <w:rsid w:val="003733EC"/>
    <w:rsid w:val="00373569"/>
    <w:rsid w:val="0037380B"/>
    <w:rsid w:val="00373D00"/>
    <w:rsid w:val="0037411A"/>
    <w:rsid w:val="003742FF"/>
    <w:rsid w:val="00374304"/>
    <w:rsid w:val="00374CED"/>
    <w:rsid w:val="0037530B"/>
    <w:rsid w:val="00375EC5"/>
    <w:rsid w:val="0037793E"/>
    <w:rsid w:val="00377CDC"/>
    <w:rsid w:val="00380644"/>
    <w:rsid w:val="00381449"/>
    <w:rsid w:val="003820DB"/>
    <w:rsid w:val="003829B9"/>
    <w:rsid w:val="00383341"/>
    <w:rsid w:val="00383450"/>
    <w:rsid w:val="003839FB"/>
    <w:rsid w:val="00385A82"/>
    <w:rsid w:val="00386BB5"/>
    <w:rsid w:val="003909DA"/>
    <w:rsid w:val="0039212D"/>
    <w:rsid w:val="00392974"/>
    <w:rsid w:val="00393671"/>
    <w:rsid w:val="00393D1B"/>
    <w:rsid w:val="00393DA1"/>
    <w:rsid w:val="00393EAA"/>
    <w:rsid w:val="00394AEE"/>
    <w:rsid w:val="00395B5A"/>
    <w:rsid w:val="0039621B"/>
    <w:rsid w:val="00396B31"/>
    <w:rsid w:val="003A1997"/>
    <w:rsid w:val="003A1DD4"/>
    <w:rsid w:val="003A336E"/>
    <w:rsid w:val="003A337C"/>
    <w:rsid w:val="003A399D"/>
    <w:rsid w:val="003A3AC5"/>
    <w:rsid w:val="003A3FA8"/>
    <w:rsid w:val="003A4F53"/>
    <w:rsid w:val="003A52F5"/>
    <w:rsid w:val="003A5AEC"/>
    <w:rsid w:val="003A5BFC"/>
    <w:rsid w:val="003A6575"/>
    <w:rsid w:val="003A686C"/>
    <w:rsid w:val="003A6957"/>
    <w:rsid w:val="003A7789"/>
    <w:rsid w:val="003A7ADD"/>
    <w:rsid w:val="003A7AE2"/>
    <w:rsid w:val="003B0209"/>
    <w:rsid w:val="003B0D6D"/>
    <w:rsid w:val="003B1159"/>
    <w:rsid w:val="003B13DF"/>
    <w:rsid w:val="003B197B"/>
    <w:rsid w:val="003B1DA0"/>
    <w:rsid w:val="003B3995"/>
    <w:rsid w:val="003B48C2"/>
    <w:rsid w:val="003B5148"/>
    <w:rsid w:val="003B529B"/>
    <w:rsid w:val="003B5B6F"/>
    <w:rsid w:val="003B5D34"/>
    <w:rsid w:val="003B7042"/>
    <w:rsid w:val="003C0BC0"/>
    <w:rsid w:val="003C1166"/>
    <w:rsid w:val="003C3430"/>
    <w:rsid w:val="003C35E8"/>
    <w:rsid w:val="003C4662"/>
    <w:rsid w:val="003C532E"/>
    <w:rsid w:val="003C5D2B"/>
    <w:rsid w:val="003C6AF3"/>
    <w:rsid w:val="003D0248"/>
    <w:rsid w:val="003D04ED"/>
    <w:rsid w:val="003D3475"/>
    <w:rsid w:val="003D3C4B"/>
    <w:rsid w:val="003D4258"/>
    <w:rsid w:val="003D4900"/>
    <w:rsid w:val="003D4AE5"/>
    <w:rsid w:val="003D4BAC"/>
    <w:rsid w:val="003D4D3E"/>
    <w:rsid w:val="003D5851"/>
    <w:rsid w:val="003D5D31"/>
    <w:rsid w:val="003D69DB"/>
    <w:rsid w:val="003E004A"/>
    <w:rsid w:val="003E0D2A"/>
    <w:rsid w:val="003E30D2"/>
    <w:rsid w:val="003E3A7F"/>
    <w:rsid w:val="003E3B6E"/>
    <w:rsid w:val="003E3D20"/>
    <w:rsid w:val="003E424E"/>
    <w:rsid w:val="003E5426"/>
    <w:rsid w:val="003E56B2"/>
    <w:rsid w:val="003E58C4"/>
    <w:rsid w:val="003E7547"/>
    <w:rsid w:val="003E763D"/>
    <w:rsid w:val="003F09B2"/>
    <w:rsid w:val="003F0DF7"/>
    <w:rsid w:val="003F10C0"/>
    <w:rsid w:val="003F12F2"/>
    <w:rsid w:val="003F22D2"/>
    <w:rsid w:val="003F259B"/>
    <w:rsid w:val="003F27CD"/>
    <w:rsid w:val="003F2CBE"/>
    <w:rsid w:val="003F2FBB"/>
    <w:rsid w:val="003F4747"/>
    <w:rsid w:val="003F4A03"/>
    <w:rsid w:val="003F5251"/>
    <w:rsid w:val="003F6295"/>
    <w:rsid w:val="003F65DD"/>
    <w:rsid w:val="003F6707"/>
    <w:rsid w:val="003F68B7"/>
    <w:rsid w:val="003F78C0"/>
    <w:rsid w:val="003F79D8"/>
    <w:rsid w:val="003F7C38"/>
    <w:rsid w:val="00402279"/>
    <w:rsid w:val="004022D2"/>
    <w:rsid w:val="00402D14"/>
    <w:rsid w:val="0040336A"/>
    <w:rsid w:val="00405037"/>
    <w:rsid w:val="00405326"/>
    <w:rsid w:val="0040535B"/>
    <w:rsid w:val="00405629"/>
    <w:rsid w:val="0040646B"/>
    <w:rsid w:val="00406708"/>
    <w:rsid w:val="00407FA4"/>
    <w:rsid w:val="0041198B"/>
    <w:rsid w:val="00411ECC"/>
    <w:rsid w:val="004129C3"/>
    <w:rsid w:val="004138DE"/>
    <w:rsid w:val="0041397C"/>
    <w:rsid w:val="00414037"/>
    <w:rsid w:val="00414168"/>
    <w:rsid w:val="00414634"/>
    <w:rsid w:val="00414D0B"/>
    <w:rsid w:val="004152DC"/>
    <w:rsid w:val="004153D2"/>
    <w:rsid w:val="00415AF7"/>
    <w:rsid w:val="0041672B"/>
    <w:rsid w:val="0041682B"/>
    <w:rsid w:val="0041690D"/>
    <w:rsid w:val="00417A33"/>
    <w:rsid w:val="00417ECC"/>
    <w:rsid w:val="00420566"/>
    <w:rsid w:val="00420A70"/>
    <w:rsid w:val="004217B2"/>
    <w:rsid w:val="004217D6"/>
    <w:rsid w:val="00421A02"/>
    <w:rsid w:val="00422334"/>
    <w:rsid w:val="00422950"/>
    <w:rsid w:val="0042302B"/>
    <w:rsid w:val="004236B0"/>
    <w:rsid w:val="00424184"/>
    <w:rsid w:val="00424ACF"/>
    <w:rsid w:val="00425304"/>
    <w:rsid w:val="004257FD"/>
    <w:rsid w:val="00426340"/>
    <w:rsid w:val="004264DD"/>
    <w:rsid w:val="0042669A"/>
    <w:rsid w:val="0042741C"/>
    <w:rsid w:val="00427714"/>
    <w:rsid w:val="00427904"/>
    <w:rsid w:val="00427997"/>
    <w:rsid w:val="00427C18"/>
    <w:rsid w:val="00430242"/>
    <w:rsid w:val="00430EEB"/>
    <w:rsid w:val="00431BA9"/>
    <w:rsid w:val="00431C3A"/>
    <w:rsid w:val="00431E05"/>
    <w:rsid w:val="00432408"/>
    <w:rsid w:val="004325CE"/>
    <w:rsid w:val="00432A64"/>
    <w:rsid w:val="00433A25"/>
    <w:rsid w:val="00433B0B"/>
    <w:rsid w:val="004357AA"/>
    <w:rsid w:val="00435CED"/>
    <w:rsid w:val="00436A38"/>
    <w:rsid w:val="00436AC5"/>
    <w:rsid w:val="00436E7E"/>
    <w:rsid w:val="00437A2C"/>
    <w:rsid w:val="00437A5A"/>
    <w:rsid w:val="00437D56"/>
    <w:rsid w:val="00440387"/>
    <w:rsid w:val="00440F89"/>
    <w:rsid w:val="00441EDD"/>
    <w:rsid w:val="004423C7"/>
    <w:rsid w:val="00442C3F"/>
    <w:rsid w:val="004434A8"/>
    <w:rsid w:val="00445B75"/>
    <w:rsid w:val="0044660D"/>
    <w:rsid w:val="0044693D"/>
    <w:rsid w:val="004504BE"/>
    <w:rsid w:val="00450B96"/>
    <w:rsid w:val="00452638"/>
    <w:rsid w:val="00453634"/>
    <w:rsid w:val="00453BBC"/>
    <w:rsid w:val="00453EA1"/>
    <w:rsid w:val="004541D7"/>
    <w:rsid w:val="004545D3"/>
    <w:rsid w:val="00454E2C"/>
    <w:rsid w:val="00456EB3"/>
    <w:rsid w:val="00456F6D"/>
    <w:rsid w:val="00457CA9"/>
    <w:rsid w:val="00461A60"/>
    <w:rsid w:val="00461FDC"/>
    <w:rsid w:val="004626FB"/>
    <w:rsid w:val="00462E0C"/>
    <w:rsid w:val="00466113"/>
    <w:rsid w:val="00466C68"/>
    <w:rsid w:val="004678B3"/>
    <w:rsid w:val="00467FB5"/>
    <w:rsid w:val="00470BCB"/>
    <w:rsid w:val="00471F7F"/>
    <w:rsid w:val="00472226"/>
    <w:rsid w:val="00472992"/>
    <w:rsid w:val="0047343C"/>
    <w:rsid w:val="00473FA3"/>
    <w:rsid w:val="0047425B"/>
    <w:rsid w:val="0047514D"/>
    <w:rsid w:val="00475B2B"/>
    <w:rsid w:val="00475B52"/>
    <w:rsid w:val="00475FC9"/>
    <w:rsid w:val="00476472"/>
    <w:rsid w:val="004764CB"/>
    <w:rsid w:val="00476869"/>
    <w:rsid w:val="004770AA"/>
    <w:rsid w:val="00477462"/>
    <w:rsid w:val="00477489"/>
    <w:rsid w:val="0048048F"/>
    <w:rsid w:val="004810E9"/>
    <w:rsid w:val="00481FD4"/>
    <w:rsid w:val="004832B3"/>
    <w:rsid w:val="00483D65"/>
    <w:rsid w:val="00484A75"/>
    <w:rsid w:val="00485D90"/>
    <w:rsid w:val="00487735"/>
    <w:rsid w:val="0049294F"/>
    <w:rsid w:val="004932D8"/>
    <w:rsid w:val="004936C9"/>
    <w:rsid w:val="0049465A"/>
    <w:rsid w:val="004953D6"/>
    <w:rsid w:val="00495552"/>
    <w:rsid w:val="00495B56"/>
    <w:rsid w:val="004973EA"/>
    <w:rsid w:val="00497B54"/>
    <w:rsid w:val="00497BD1"/>
    <w:rsid w:val="00497F62"/>
    <w:rsid w:val="004A0489"/>
    <w:rsid w:val="004A0BE8"/>
    <w:rsid w:val="004A21B6"/>
    <w:rsid w:val="004A271E"/>
    <w:rsid w:val="004A4ACC"/>
    <w:rsid w:val="004A4F21"/>
    <w:rsid w:val="004A6719"/>
    <w:rsid w:val="004A6BAE"/>
    <w:rsid w:val="004A6E1D"/>
    <w:rsid w:val="004A6F67"/>
    <w:rsid w:val="004A76C0"/>
    <w:rsid w:val="004B030B"/>
    <w:rsid w:val="004B097C"/>
    <w:rsid w:val="004B0B37"/>
    <w:rsid w:val="004B128C"/>
    <w:rsid w:val="004B293C"/>
    <w:rsid w:val="004B2A3F"/>
    <w:rsid w:val="004B3867"/>
    <w:rsid w:val="004B3A8B"/>
    <w:rsid w:val="004B684D"/>
    <w:rsid w:val="004B7746"/>
    <w:rsid w:val="004B7849"/>
    <w:rsid w:val="004B7A38"/>
    <w:rsid w:val="004C0040"/>
    <w:rsid w:val="004C1910"/>
    <w:rsid w:val="004C1A0D"/>
    <w:rsid w:val="004C1F33"/>
    <w:rsid w:val="004C2353"/>
    <w:rsid w:val="004C4434"/>
    <w:rsid w:val="004C44C7"/>
    <w:rsid w:val="004C45A8"/>
    <w:rsid w:val="004C4A71"/>
    <w:rsid w:val="004C4B35"/>
    <w:rsid w:val="004C4B37"/>
    <w:rsid w:val="004C4BAD"/>
    <w:rsid w:val="004C66C8"/>
    <w:rsid w:val="004C6C6C"/>
    <w:rsid w:val="004C730F"/>
    <w:rsid w:val="004C79C9"/>
    <w:rsid w:val="004C7DC2"/>
    <w:rsid w:val="004D0A92"/>
    <w:rsid w:val="004D10E0"/>
    <w:rsid w:val="004D121B"/>
    <w:rsid w:val="004D24AC"/>
    <w:rsid w:val="004D3D58"/>
    <w:rsid w:val="004D4A4A"/>
    <w:rsid w:val="004D5D2E"/>
    <w:rsid w:val="004D64BC"/>
    <w:rsid w:val="004D690F"/>
    <w:rsid w:val="004D7775"/>
    <w:rsid w:val="004D7B84"/>
    <w:rsid w:val="004E0A4F"/>
    <w:rsid w:val="004E10AA"/>
    <w:rsid w:val="004E13EF"/>
    <w:rsid w:val="004E2583"/>
    <w:rsid w:val="004E3AD5"/>
    <w:rsid w:val="004E4682"/>
    <w:rsid w:val="004E46B1"/>
    <w:rsid w:val="004E6575"/>
    <w:rsid w:val="004E7251"/>
    <w:rsid w:val="004E7A51"/>
    <w:rsid w:val="004F0392"/>
    <w:rsid w:val="004F1A5B"/>
    <w:rsid w:val="004F1E2F"/>
    <w:rsid w:val="004F1E83"/>
    <w:rsid w:val="004F1FB5"/>
    <w:rsid w:val="004F286C"/>
    <w:rsid w:val="004F2B06"/>
    <w:rsid w:val="004F2E29"/>
    <w:rsid w:val="004F3431"/>
    <w:rsid w:val="004F3C58"/>
    <w:rsid w:val="004F4BD2"/>
    <w:rsid w:val="004F51A3"/>
    <w:rsid w:val="004F5AA5"/>
    <w:rsid w:val="004F5B5E"/>
    <w:rsid w:val="004F6C3C"/>
    <w:rsid w:val="004F6FAC"/>
    <w:rsid w:val="0050044B"/>
    <w:rsid w:val="00500ED7"/>
    <w:rsid w:val="00500F95"/>
    <w:rsid w:val="00501510"/>
    <w:rsid w:val="005026CA"/>
    <w:rsid w:val="00502CEA"/>
    <w:rsid w:val="005031BE"/>
    <w:rsid w:val="00503E8F"/>
    <w:rsid w:val="00504B67"/>
    <w:rsid w:val="0050515F"/>
    <w:rsid w:val="005056A4"/>
    <w:rsid w:val="00505A08"/>
    <w:rsid w:val="00506C4F"/>
    <w:rsid w:val="0050704E"/>
    <w:rsid w:val="0050719C"/>
    <w:rsid w:val="00507280"/>
    <w:rsid w:val="00507AE5"/>
    <w:rsid w:val="0051039A"/>
    <w:rsid w:val="005103A0"/>
    <w:rsid w:val="00510A0E"/>
    <w:rsid w:val="00510F5E"/>
    <w:rsid w:val="0051144E"/>
    <w:rsid w:val="005116EE"/>
    <w:rsid w:val="00511E0A"/>
    <w:rsid w:val="005140E0"/>
    <w:rsid w:val="00514DA0"/>
    <w:rsid w:val="00516F60"/>
    <w:rsid w:val="005175F7"/>
    <w:rsid w:val="00517A9A"/>
    <w:rsid w:val="00517FC3"/>
    <w:rsid w:val="00521F46"/>
    <w:rsid w:val="005235EB"/>
    <w:rsid w:val="00523890"/>
    <w:rsid w:val="0052486A"/>
    <w:rsid w:val="005251BF"/>
    <w:rsid w:val="00526E6A"/>
    <w:rsid w:val="00530893"/>
    <w:rsid w:val="00531576"/>
    <w:rsid w:val="00531D9F"/>
    <w:rsid w:val="00535FB6"/>
    <w:rsid w:val="00536957"/>
    <w:rsid w:val="00536AC7"/>
    <w:rsid w:val="00536BA5"/>
    <w:rsid w:val="00536EFC"/>
    <w:rsid w:val="00540D36"/>
    <w:rsid w:val="0054160C"/>
    <w:rsid w:val="00541936"/>
    <w:rsid w:val="00541DB7"/>
    <w:rsid w:val="00542030"/>
    <w:rsid w:val="00542CCA"/>
    <w:rsid w:val="0054342B"/>
    <w:rsid w:val="00544D57"/>
    <w:rsid w:val="00544D82"/>
    <w:rsid w:val="00545369"/>
    <w:rsid w:val="00545E27"/>
    <w:rsid w:val="00546CA2"/>
    <w:rsid w:val="00546DEF"/>
    <w:rsid w:val="00546E38"/>
    <w:rsid w:val="005478BF"/>
    <w:rsid w:val="00547F2C"/>
    <w:rsid w:val="0055072B"/>
    <w:rsid w:val="00550906"/>
    <w:rsid w:val="005515BB"/>
    <w:rsid w:val="00552509"/>
    <w:rsid w:val="00552DF4"/>
    <w:rsid w:val="005555DD"/>
    <w:rsid w:val="00557832"/>
    <w:rsid w:val="00557D95"/>
    <w:rsid w:val="00560A7D"/>
    <w:rsid w:val="00561559"/>
    <w:rsid w:val="00562220"/>
    <w:rsid w:val="00562659"/>
    <w:rsid w:val="00562F65"/>
    <w:rsid w:val="00564702"/>
    <w:rsid w:val="00565308"/>
    <w:rsid w:val="00566652"/>
    <w:rsid w:val="00566866"/>
    <w:rsid w:val="00567810"/>
    <w:rsid w:val="005704F0"/>
    <w:rsid w:val="0057129F"/>
    <w:rsid w:val="00571AA1"/>
    <w:rsid w:val="0057251F"/>
    <w:rsid w:val="0057272F"/>
    <w:rsid w:val="00573036"/>
    <w:rsid w:val="00573127"/>
    <w:rsid w:val="00573B6E"/>
    <w:rsid w:val="00573CD0"/>
    <w:rsid w:val="00574DDE"/>
    <w:rsid w:val="00574E61"/>
    <w:rsid w:val="00575757"/>
    <w:rsid w:val="00575968"/>
    <w:rsid w:val="00576121"/>
    <w:rsid w:val="005761B8"/>
    <w:rsid w:val="00576243"/>
    <w:rsid w:val="0058095E"/>
    <w:rsid w:val="00581471"/>
    <w:rsid w:val="005819A8"/>
    <w:rsid w:val="005826F7"/>
    <w:rsid w:val="00583F73"/>
    <w:rsid w:val="00584006"/>
    <w:rsid w:val="00584749"/>
    <w:rsid w:val="005853C8"/>
    <w:rsid w:val="00585493"/>
    <w:rsid w:val="00585884"/>
    <w:rsid w:val="00585C11"/>
    <w:rsid w:val="00586F48"/>
    <w:rsid w:val="00587426"/>
    <w:rsid w:val="00587478"/>
    <w:rsid w:val="00587881"/>
    <w:rsid w:val="00590FB4"/>
    <w:rsid w:val="00591B5D"/>
    <w:rsid w:val="00593C5A"/>
    <w:rsid w:val="00594CF4"/>
    <w:rsid w:val="0059527E"/>
    <w:rsid w:val="005958A2"/>
    <w:rsid w:val="00595CE3"/>
    <w:rsid w:val="00595FFC"/>
    <w:rsid w:val="005973A6"/>
    <w:rsid w:val="005A0078"/>
    <w:rsid w:val="005A02F3"/>
    <w:rsid w:val="005A0614"/>
    <w:rsid w:val="005A11B0"/>
    <w:rsid w:val="005A166E"/>
    <w:rsid w:val="005A1803"/>
    <w:rsid w:val="005A2548"/>
    <w:rsid w:val="005A3D4A"/>
    <w:rsid w:val="005A3DB5"/>
    <w:rsid w:val="005A4B24"/>
    <w:rsid w:val="005A4DF2"/>
    <w:rsid w:val="005A5487"/>
    <w:rsid w:val="005A5F1D"/>
    <w:rsid w:val="005A6064"/>
    <w:rsid w:val="005A6BD4"/>
    <w:rsid w:val="005A79F5"/>
    <w:rsid w:val="005A7A2A"/>
    <w:rsid w:val="005A7C19"/>
    <w:rsid w:val="005B0DCD"/>
    <w:rsid w:val="005B0E53"/>
    <w:rsid w:val="005B11A5"/>
    <w:rsid w:val="005B11C5"/>
    <w:rsid w:val="005B13F2"/>
    <w:rsid w:val="005B15F8"/>
    <w:rsid w:val="005B17A6"/>
    <w:rsid w:val="005B2051"/>
    <w:rsid w:val="005B321F"/>
    <w:rsid w:val="005B34B8"/>
    <w:rsid w:val="005B3A79"/>
    <w:rsid w:val="005B3AE0"/>
    <w:rsid w:val="005B3E49"/>
    <w:rsid w:val="005B3FEB"/>
    <w:rsid w:val="005B59C7"/>
    <w:rsid w:val="005B604B"/>
    <w:rsid w:val="005B77C8"/>
    <w:rsid w:val="005C00AF"/>
    <w:rsid w:val="005C2392"/>
    <w:rsid w:val="005C2782"/>
    <w:rsid w:val="005C3DE2"/>
    <w:rsid w:val="005C3DE6"/>
    <w:rsid w:val="005C4B16"/>
    <w:rsid w:val="005C4C65"/>
    <w:rsid w:val="005C4E8E"/>
    <w:rsid w:val="005C55AE"/>
    <w:rsid w:val="005C5EB0"/>
    <w:rsid w:val="005C6400"/>
    <w:rsid w:val="005C6A0C"/>
    <w:rsid w:val="005C7179"/>
    <w:rsid w:val="005C77C6"/>
    <w:rsid w:val="005C77F8"/>
    <w:rsid w:val="005D07BB"/>
    <w:rsid w:val="005D0A67"/>
    <w:rsid w:val="005D0CEC"/>
    <w:rsid w:val="005D1437"/>
    <w:rsid w:val="005D1F73"/>
    <w:rsid w:val="005D2165"/>
    <w:rsid w:val="005D2BAA"/>
    <w:rsid w:val="005D2C91"/>
    <w:rsid w:val="005D35B4"/>
    <w:rsid w:val="005D511B"/>
    <w:rsid w:val="005D5F17"/>
    <w:rsid w:val="005D6E6B"/>
    <w:rsid w:val="005D7544"/>
    <w:rsid w:val="005D7F3E"/>
    <w:rsid w:val="005E02E5"/>
    <w:rsid w:val="005E17CE"/>
    <w:rsid w:val="005E2B88"/>
    <w:rsid w:val="005E39F8"/>
    <w:rsid w:val="005E3FC1"/>
    <w:rsid w:val="005E4482"/>
    <w:rsid w:val="005E4987"/>
    <w:rsid w:val="005E4E2B"/>
    <w:rsid w:val="005E5246"/>
    <w:rsid w:val="005E5255"/>
    <w:rsid w:val="005E61F9"/>
    <w:rsid w:val="005E684F"/>
    <w:rsid w:val="005E6A6A"/>
    <w:rsid w:val="005E76F3"/>
    <w:rsid w:val="005F1D64"/>
    <w:rsid w:val="005F265A"/>
    <w:rsid w:val="005F2E69"/>
    <w:rsid w:val="005F3CE6"/>
    <w:rsid w:val="005F50DD"/>
    <w:rsid w:val="005F5B54"/>
    <w:rsid w:val="005F7729"/>
    <w:rsid w:val="0060094B"/>
    <w:rsid w:val="006009F2"/>
    <w:rsid w:val="00601076"/>
    <w:rsid w:val="006011CA"/>
    <w:rsid w:val="00601309"/>
    <w:rsid w:val="0060134C"/>
    <w:rsid w:val="00602F0B"/>
    <w:rsid w:val="00603273"/>
    <w:rsid w:val="00603B14"/>
    <w:rsid w:val="00603FBA"/>
    <w:rsid w:val="0060415C"/>
    <w:rsid w:val="00604EFA"/>
    <w:rsid w:val="00605151"/>
    <w:rsid w:val="0060595E"/>
    <w:rsid w:val="006060AF"/>
    <w:rsid w:val="006061E1"/>
    <w:rsid w:val="00606C9A"/>
    <w:rsid w:val="00606ED9"/>
    <w:rsid w:val="0060711F"/>
    <w:rsid w:val="00607A0A"/>
    <w:rsid w:val="00611A6D"/>
    <w:rsid w:val="00612CD6"/>
    <w:rsid w:val="00612E5F"/>
    <w:rsid w:val="00613065"/>
    <w:rsid w:val="006147F8"/>
    <w:rsid w:val="00614D0C"/>
    <w:rsid w:val="006150D5"/>
    <w:rsid w:val="0061691F"/>
    <w:rsid w:val="00616FFB"/>
    <w:rsid w:val="00617555"/>
    <w:rsid w:val="00620A39"/>
    <w:rsid w:val="00622B79"/>
    <w:rsid w:val="00623139"/>
    <w:rsid w:val="00623155"/>
    <w:rsid w:val="006233C5"/>
    <w:rsid w:val="00624D32"/>
    <w:rsid w:val="006252E0"/>
    <w:rsid w:val="00625354"/>
    <w:rsid w:val="006255CF"/>
    <w:rsid w:val="0062564F"/>
    <w:rsid w:val="0062592F"/>
    <w:rsid w:val="006260F6"/>
    <w:rsid w:val="006262A4"/>
    <w:rsid w:val="006264CF"/>
    <w:rsid w:val="00626557"/>
    <w:rsid w:val="00626AF0"/>
    <w:rsid w:val="0062747C"/>
    <w:rsid w:val="006301FE"/>
    <w:rsid w:val="0063048E"/>
    <w:rsid w:val="00630572"/>
    <w:rsid w:val="006308AA"/>
    <w:rsid w:val="006314CC"/>
    <w:rsid w:val="006319EC"/>
    <w:rsid w:val="00632880"/>
    <w:rsid w:val="00633C27"/>
    <w:rsid w:val="0063465A"/>
    <w:rsid w:val="006347CA"/>
    <w:rsid w:val="00634858"/>
    <w:rsid w:val="0063503D"/>
    <w:rsid w:val="00635177"/>
    <w:rsid w:val="00635B4C"/>
    <w:rsid w:val="00636028"/>
    <w:rsid w:val="00636A32"/>
    <w:rsid w:val="00636CED"/>
    <w:rsid w:val="00636D62"/>
    <w:rsid w:val="00637C03"/>
    <w:rsid w:val="006405BD"/>
    <w:rsid w:val="006408A1"/>
    <w:rsid w:val="00640CB0"/>
    <w:rsid w:val="00641975"/>
    <w:rsid w:val="006433C8"/>
    <w:rsid w:val="00644831"/>
    <w:rsid w:val="00644AAC"/>
    <w:rsid w:val="0064513B"/>
    <w:rsid w:val="00645E76"/>
    <w:rsid w:val="00646784"/>
    <w:rsid w:val="006474EA"/>
    <w:rsid w:val="00650519"/>
    <w:rsid w:val="00650EA3"/>
    <w:rsid w:val="00651358"/>
    <w:rsid w:val="0065418C"/>
    <w:rsid w:val="0065501D"/>
    <w:rsid w:val="00655112"/>
    <w:rsid w:val="00656E39"/>
    <w:rsid w:val="006578F9"/>
    <w:rsid w:val="00657D3A"/>
    <w:rsid w:val="00661579"/>
    <w:rsid w:val="006616E6"/>
    <w:rsid w:val="00661D47"/>
    <w:rsid w:val="00661E1B"/>
    <w:rsid w:val="0066363E"/>
    <w:rsid w:val="00663F87"/>
    <w:rsid w:val="00664A17"/>
    <w:rsid w:val="00665342"/>
    <w:rsid w:val="006654DC"/>
    <w:rsid w:val="00665968"/>
    <w:rsid w:val="00666ADF"/>
    <w:rsid w:val="00666D67"/>
    <w:rsid w:val="00666DA1"/>
    <w:rsid w:val="006672FD"/>
    <w:rsid w:val="00667959"/>
    <w:rsid w:val="00667C8B"/>
    <w:rsid w:val="00670A15"/>
    <w:rsid w:val="006710B0"/>
    <w:rsid w:val="00673938"/>
    <w:rsid w:val="006745BF"/>
    <w:rsid w:val="00674D22"/>
    <w:rsid w:val="00674FF1"/>
    <w:rsid w:val="00676534"/>
    <w:rsid w:val="00677619"/>
    <w:rsid w:val="00677790"/>
    <w:rsid w:val="006801B2"/>
    <w:rsid w:val="00680FC8"/>
    <w:rsid w:val="00681FF1"/>
    <w:rsid w:val="006820F6"/>
    <w:rsid w:val="006838A9"/>
    <w:rsid w:val="006844B2"/>
    <w:rsid w:val="00684B63"/>
    <w:rsid w:val="00684D98"/>
    <w:rsid w:val="006857CB"/>
    <w:rsid w:val="00685AB1"/>
    <w:rsid w:val="006860C1"/>
    <w:rsid w:val="0068652A"/>
    <w:rsid w:val="00686865"/>
    <w:rsid w:val="00690211"/>
    <w:rsid w:val="0069217E"/>
    <w:rsid w:val="006921B3"/>
    <w:rsid w:val="00693E4A"/>
    <w:rsid w:val="00694C6A"/>
    <w:rsid w:val="00695596"/>
    <w:rsid w:val="006A0BAE"/>
    <w:rsid w:val="006A0DE9"/>
    <w:rsid w:val="006A12D2"/>
    <w:rsid w:val="006A16ED"/>
    <w:rsid w:val="006A23FD"/>
    <w:rsid w:val="006A3525"/>
    <w:rsid w:val="006A3CB0"/>
    <w:rsid w:val="006A7173"/>
    <w:rsid w:val="006A787D"/>
    <w:rsid w:val="006B1517"/>
    <w:rsid w:val="006B1A5E"/>
    <w:rsid w:val="006B2691"/>
    <w:rsid w:val="006B2F9A"/>
    <w:rsid w:val="006B35F3"/>
    <w:rsid w:val="006B4385"/>
    <w:rsid w:val="006B4BE9"/>
    <w:rsid w:val="006B571D"/>
    <w:rsid w:val="006B6147"/>
    <w:rsid w:val="006B7E62"/>
    <w:rsid w:val="006C0D94"/>
    <w:rsid w:val="006C0F52"/>
    <w:rsid w:val="006C25B9"/>
    <w:rsid w:val="006C3CC6"/>
    <w:rsid w:val="006C415A"/>
    <w:rsid w:val="006C4527"/>
    <w:rsid w:val="006C6D42"/>
    <w:rsid w:val="006C72F6"/>
    <w:rsid w:val="006D1DE9"/>
    <w:rsid w:val="006D2455"/>
    <w:rsid w:val="006D4AB4"/>
    <w:rsid w:val="006D4D6B"/>
    <w:rsid w:val="006D62B4"/>
    <w:rsid w:val="006D6F5F"/>
    <w:rsid w:val="006D7276"/>
    <w:rsid w:val="006E1315"/>
    <w:rsid w:val="006E36CB"/>
    <w:rsid w:val="006E3E28"/>
    <w:rsid w:val="006E4A9D"/>
    <w:rsid w:val="006E4C82"/>
    <w:rsid w:val="006E53DF"/>
    <w:rsid w:val="006E602F"/>
    <w:rsid w:val="006E63AD"/>
    <w:rsid w:val="006E7259"/>
    <w:rsid w:val="006E7DC0"/>
    <w:rsid w:val="006F0455"/>
    <w:rsid w:val="006F0C22"/>
    <w:rsid w:val="006F100D"/>
    <w:rsid w:val="006F1DA6"/>
    <w:rsid w:val="006F200C"/>
    <w:rsid w:val="006F3B3F"/>
    <w:rsid w:val="006F4AE3"/>
    <w:rsid w:val="006F59D8"/>
    <w:rsid w:val="006F6E69"/>
    <w:rsid w:val="006F7008"/>
    <w:rsid w:val="006F71B5"/>
    <w:rsid w:val="006F738D"/>
    <w:rsid w:val="007001C0"/>
    <w:rsid w:val="00700C0D"/>
    <w:rsid w:val="00700C71"/>
    <w:rsid w:val="00700F02"/>
    <w:rsid w:val="00702313"/>
    <w:rsid w:val="007030B6"/>
    <w:rsid w:val="007041D9"/>
    <w:rsid w:val="00705177"/>
    <w:rsid w:val="007051E8"/>
    <w:rsid w:val="007058CC"/>
    <w:rsid w:val="00705AB9"/>
    <w:rsid w:val="007103BB"/>
    <w:rsid w:val="00710882"/>
    <w:rsid w:val="00710CE6"/>
    <w:rsid w:val="0071175B"/>
    <w:rsid w:val="007129CB"/>
    <w:rsid w:val="00713869"/>
    <w:rsid w:val="007147F5"/>
    <w:rsid w:val="00714F6D"/>
    <w:rsid w:val="00715925"/>
    <w:rsid w:val="0071624B"/>
    <w:rsid w:val="0071689A"/>
    <w:rsid w:val="00716C33"/>
    <w:rsid w:val="00717E9B"/>
    <w:rsid w:val="00720272"/>
    <w:rsid w:val="0072182A"/>
    <w:rsid w:val="0072230B"/>
    <w:rsid w:val="007224E2"/>
    <w:rsid w:val="007237AA"/>
    <w:rsid w:val="00725755"/>
    <w:rsid w:val="00727B61"/>
    <w:rsid w:val="00730291"/>
    <w:rsid w:val="00732853"/>
    <w:rsid w:val="00732C69"/>
    <w:rsid w:val="0073342B"/>
    <w:rsid w:val="0073393C"/>
    <w:rsid w:val="00733D7B"/>
    <w:rsid w:val="00735D3E"/>
    <w:rsid w:val="0073754F"/>
    <w:rsid w:val="007375EC"/>
    <w:rsid w:val="0074208A"/>
    <w:rsid w:val="00742208"/>
    <w:rsid w:val="00742DA3"/>
    <w:rsid w:val="00742E53"/>
    <w:rsid w:val="0074442B"/>
    <w:rsid w:val="007448E5"/>
    <w:rsid w:val="00744D56"/>
    <w:rsid w:val="00745300"/>
    <w:rsid w:val="00746C10"/>
    <w:rsid w:val="00746E9F"/>
    <w:rsid w:val="0074724F"/>
    <w:rsid w:val="00747A3A"/>
    <w:rsid w:val="007505E8"/>
    <w:rsid w:val="00750674"/>
    <w:rsid w:val="007513C0"/>
    <w:rsid w:val="0075259D"/>
    <w:rsid w:val="007527AD"/>
    <w:rsid w:val="00752F3F"/>
    <w:rsid w:val="007535DE"/>
    <w:rsid w:val="00755E02"/>
    <w:rsid w:val="00760075"/>
    <w:rsid w:val="00762C3C"/>
    <w:rsid w:val="007631B4"/>
    <w:rsid w:val="00763E91"/>
    <w:rsid w:val="00764717"/>
    <w:rsid w:val="00764B9D"/>
    <w:rsid w:val="00765B0E"/>
    <w:rsid w:val="00766ECC"/>
    <w:rsid w:val="007675BE"/>
    <w:rsid w:val="00772A73"/>
    <w:rsid w:val="00773E11"/>
    <w:rsid w:val="007744D0"/>
    <w:rsid w:val="0077456E"/>
    <w:rsid w:val="00774A6E"/>
    <w:rsid w:val="00774AE6"/>
    <w:rsid w:val="00775498"/>
    <w:rsid w:val="00775CAD"/>
    <w:rsid w:val="00775E54"/>
    <w:rsid w:val="00775E80"/>
    <w:rsid w:val="0077747D"/>
    <w:rsid w:val="007804D4"/>
    <w:rsid w:val="00781454"/>
    <w:rsid w:val="00781EB4"/>
    <w:rsid w:val="0078213A"/>
    <w:rsid w:val="0078231D"/>
    <w:rsid w:val="007828B9"/>
    <w:rsid w:val="00782EE4"/>
    <w:rsid w:val="00784282"/>
    <w:rsid w:val="00786037"/>
    <w:rsid w:val="00787435"/>
    <w:rsid w:val="00787AE9"/>
    <w:rsid w:val="00791995"/>
    <w:rsid w:val="00791A5A"/>
    <w:rsid w:val="00792248"/>
    <w:rsid w:val="00794DBD"/>
    <w:rsid w:val="00795D13"/>
    <w:rsid w:val="0079680F"/>
    <w:rsid w:val="00796D3E"/>
    <w:rsid w:val="00797DF1"/>
    <w:rsid w:val="007A02AF"/>
    <w:rsid w:val="007A0F59"/>
    <w:rsid w:val="007A17EF"/>
    <w:rsid w:val="007A2471"/>
    <w:rsid w:val="007A3229"/>
    <w:rsid w:val="007A3BB5"/>
    <w:rsid w:val="007A3C80"/>
    <w:rsid w:val="007A3CC5"/>
    <w:rsid w:val="007A4C19"/>
    <w:rsid w:val="007A63B0"/>
    <w:rsid w:val="007B2C48"/>
    <w:rsid w:val="007B36E7"/>
    <w:rsid w:val="007B4289"/>
    <w:rsid w:val="007B4C1C"/>
    <w:rsid w:val="007B4CC6"/>
    <w:rsid w:val="007B6728"/>
    <w:rsid w:val="007B6A26"/>
    <w:rsid w:val="007B6C13"/>
    <w:rsid w:val="007B7063"/>
    <w:rsid w:val="007B7145"/>
    <w:rsid w:val="007B746F"/>
    <w:rsid w:val="007B7BDB"/>
    <w:rsid w:val="007C0105"/>
    <w:rsid w:val="007C220B"/>
    <w:rsid w:val="007C2AA5"/>
    <w:rsid w:val="007C2B9A"/>
    <w:rsid w:val="007C2EF2"/>
    <w:rsid w:val="007C2F49"/>
    <w:rsid w:val="007C3641"/>
    <w:rsid w:val="007C37C0"/>
    <w:rsid w:val="007C44D8"/>
    <w:rsid w:val="007C5A73"/>
    <w:rsid w:val="007C68F7"/>
    <w:rsid w:val="007C7BE3"/>
    <w:rsid w:val="007C7F95"/>
    <w:rsid w:val="007D0222"/>
    <w:rsid w:val="007D101D"/>
    <w:rsid w:val="007D1261"/>
    <w:rsid w:val="007D1C0A"/>
    <w:rsid w:val="007D30DA"/>
    <w:rsid w:val="007D3631"/>
    <w:rsid w:val="007D3EDE"/>
    <w:rsid w:val="007D40AF"/>
    <w:rsid w:val="007D47D3"/>
    <w:rsid w:val="007D4FF9"/>
    <w:rsid w:val="007D5B96"/>
    <w:rsid w:val="007D6F74"/>
    <w:rsid w:val="007D71D8"/>
    <w:rsid w:val="007D72B6"/>
    <w:rsid w:val="007D7EC4"/>
    <w:rsid w:val="007E0730"/>
    <w:rsid w:val="007E10B1"/>
    <w:rsid w:val="007E2275"/>
    <w:rsid w:val="007E34FE"/>
    <w:rsid w:val="007E3E2C"/>
    <w:rsid w:val="007E45CE"/>
    <w:rsid w:val="007E527E"/>
    <w:rsid w:val="007E556C"/>
    <w:rsid w:val="007E5FB6"/>
    <w:rsid w:val="007E6077"/>
    <w:rsid w:val="007E647C"/>
    <w:rsid w:val="007E65E3"/>
    <w:rsid w:val="007F0A39"/>
    <w:rsid w:val="007F1621"/>
    <w:rsid w:val="007F3FB7"/>
    <w:rsid w:val="007F41C1"/>
    <w:rsid w:val="007F47ED"/>
    <w:rsid w:val="007F599F"/>
    <w:rsid w:val="007F68C2"/>
    <w:rsid w:val="007F6EF0"/>
    <w:rsid w:val="00802EEA"/>
    <w:rsid w:val="00803018"/>
    <w:rsid w:val="0080323C"/>
    <w:rsid w:val="0080388C"/>
    <w:rsid w:val="00803F5E"/>
    <w:rsid w:val="00804129"/>
    <w:rsid w:val="00804A4E"/>
    <w:rsid w:val="00805616"/>
    <w:rsid w:val="008061C0"/>
    <w:rsid w:val="0080667A"/>
    <w:rsid w:val="00806C2A"/>
    <w:rsid w:val="008077CD"/>
    <w:rsid w:val="0081153C"/>
    <w:rsid w:val="008121E8"/>
    <w:rsid w:val="00812326"/>
    <w:rsid w:val="008139EF"/>
    <w:rsid w:val="00814449"/>
    <w:rsid w:val="0081499D"/>
    <w:rsid w:val="00815BCE"/>
    <w:rsid w:val="00815E8F"/>
    <w:rsid w:val="00815EDE"/>
    <w:rsid w:val="00816578"/>
    <w:rsid w:val="008167D3"/>
    <w:rsid w:val="00816CF2"/>
    <w:rsid w:val="00816EA6"/>
    <w:rsid w:val="00816FFB"/>
    <w:rsid w:val="00817C21"/>
    <w:rsid w:val="00820618"/>
    <w:rsid w:val="00820E6C"/>
    <w:rsid w:val="008215AA"/>
    <w:rsid w:val="00821E96"/>
    <w:rsid w:val="00822D72"/>
    <w:rsid w:val="00822F3A"/>
    <w:rsid w:val="00824604"/>
    <w:rsid w:val="0082485A"/>
    <w:rsid w:val="0082490F"/>
    <w:rsid w:val="00824ED3"/>
    <w:rsid w:val="00825F20"/>
    <w:rsid w:val="0082736C"/>
    <w:rsid w:val="00827596"/>
    <w:rsid w:val="008303A7"/>
    <w:rsid w:val="00830A13"/>
    <w:rsid w:val="008310CA"/>
    <w:rsid w:val="0083226A"/>
    <w:rsid w:val="0083344B"/>
    <w:rsid w:val="008339DC"/>
    <w:rsid w:val="00833F0E"/>
    <w:rsid w:val="00834528"/>
    <w:rsid w:val="00834985"/>
    <w:rsid w:val="00834E91"/>
    <w:rsid w:val="0083587D"/>
    <w:rsid w:val="00836C89"/>
    <w:rsid w:val="0084040E"/>
    <w:rsid w:val="00842086"/>
    <w:rsid w:val="008425CE"/>
    <w:rsid w:val="00842EDE"/>
    <w:rsid w:val="0084301C"/>
    <w:rsid w:val="008434DC"/>
    <w:rsid w:val="00843AD1"/>
    <w:rsid w:val="00843D81"/>
    <w:rsid w:val="00845085"/>
    <w:rsid w:val="00845B50"/>
    <w:rsid w:val="00846168"/>
    <w:rsid w:val="008468B2"/>
    <w:rsid w:val="008476C0"/>
    <w:rsid w:val="00851238"/>
    <w:rsid w:val="00851B2C"/>
    <w:rsid w:val="00852493"/>
    <w:rsid w:val="00852540"/>
    <w:rsid w:val="00852BED"/>
    <w:rsid w:val="00852F2D"/>
    <w:rsid w:val="00853B66"/>
    <w:rsid w:val="00853FAA"/>
    <w:rsid w:val="00854087"/>
    <w:rsid w:val="00854A4D"/>
    <w:rsid w:val="00854DA8"/>
    <w:rsid w:val="00855AB4"/>
    <w:rsid w:val="00855BC8"/>
    <w:rsid w:val="008565AA"/>
    <w:rsid w:val="00856872"/>
    <w:rsid w:val="008569FF"/>
    <w:rsid w:val="008572D1"/>
    <w:rsid w:val="0085749B"/>
    <w:rsid w:val="00857A09"/>
    <w:rsid w:val="00857D64"/>
    <w:rsid w:val="00860E2C"/>
    <w:rsid w:val="0086163C"/>
    <w:rsid w:val="00861CC5"/>
    <w:rsid w:val="00861F3F"/>
    <w:rsid w:val="00861F9A"/>
    <w:rsid w:val="00862813"/>
    <w:rsid w:val="00862A32"/>
    <w:rsid w:val="00864C6B"/>
    <w:rsid w:val="00865A57"/>
    <w:rsid w:val="00865F25"/>
    <w:rsid w:val="00866698"/>
    <w:rsid w:val="00866ADD"/>
    <w:rsid w:val="00866BB1"/>
    <w:rsid w:val="00867060"/>
    <w:rsid w:val="0086756C"/>
    <w:rsid w:val="00867B71"/>
    <w:rsid w:val="008701F9"/>
    <w:rsid w:val="00870701"/>
    <w:rsid w:val="00870D14"/>
    <w:rsid w:val="008717B7"/>
    <w:rsid w:val="00872878"/>
    <w:rsid w:val="00872AFD"/>
    <w:rsid w:val="00872DD5"/>
    <w:rsid w:val="0087300C"/>
    <w:rsid w:val="0087325E"/>
    <w:rsid w:val="0087336A"/>
    <w:rsid w:val="0087397B"/>
    <w:rsid w:val="008740E3"/>
    <w:rsid w:val="0087496F"/>
    <w:rsid w:val="00875218"/>
    <w:rsid w:val="008754E6"/>
    <w:rsid w:val="0087713A"/>
    <w:rsid w:val="008777B9"/>
    <w:rsid w:val="00877AB6"/>
    <w:rsid w:val="00877AE7"/>
    <w:rsid w:val="00877C46"/>
    <w:rsid w:val="00877EEE"/>
    <w:rsid w:val="008813C4"/>
    <w:rsid w:val="008817C0"/>
    <w:rsid w:val="00882216"/>
    <w:rsid w:val="00882657"/>
    <w:rsid w:val="00882B38"/>
    <w:rsid w:val="008845B4"/>
    <w:rsid w:val="00884769"/>
    <w:rsid w:val="008848E2"/>
    <w:rsid w:val="008854C1"/>
    <w:rsid w:val="00885A4E"/>
    <w:rsid w:val="00885AC3"/>
    <w:rsid w:val="008866A4"/>
    <w:rsid w:val="00886B84"/>
    <w:rsid w:val="0089013D"/>
    <w:rsid w:val="00890951"/>
    <w:rsid w:val="00890A39"/>
    <w:rsid w:val="008912A5"/>
    <w:rsid w:val="008929BB"/>
    <w:rsid w:val="00893367"/>
    <w:rsid w:val="00893A15"/>
    <w:rsid w:val="00893C75"/>
    <w:rsid w:val="00897D5E"/>
    <w:rsid w:val="008A0828"/>
    <w:rsid w:val="008A0835"/>
    <w:rsid w:val="008A2EE0"/>
    <w:rsid w:val="008A39D8"/>
    <w:rsid w:val="008A41F0"/>
    <w:rsid w:val="008A4315"/>
    <w:rsid w:val="008A43D9"/>
    <w:rsid w:val="008A5AC7"/>
    <w:rsid w:val="008A5CED"/>
    <w:rsid w:val="008A70E7"/>
    <w:rsid w:val="008A78BB"/>
    <w:rsid w:val="008A792B"/>
    <w:rsid w:val="008A7F58"/>
    <w:rsid w:val="008B2376"/>
    <w:rsid w:val="008B2509"/>
    <w:rsid w:val="008B2D6C"/>
    <w:rsid w:val="008B2E71"/>
    <w:rsid w:val="008B3E98"/>
    <w:rsid w:val="008B40C0"/>
    <w:rsid w:val="008B4668"/>
    <w:rsid w:val="008B4873"/>
    <w:rsid w:val="008B5016"/>
    <w:rsid w:val="008B63AB"/>
    <w:rsid w:val="008B6561"/>
    <w:rsid w:val="008B692D"/>
    <w:rsid w:val="008B6C88"/>
    <w:rsid w:val="008B738F"/>
    <w:rsid w:val="008B7854"/>
    <w:rsid w:val="008C0A75"/>
    <w:rsid w:val="008C11E2"/>
    <w:rsid w:val="008C12BD"/>
    <w:rsid w:val="008C1379"/>
    <w:rsid w:val="008C1595"/>
    <w:rsid w:val="008C1A05"/>
    <w:rsid w:val="008C1BA4"/>
    <w:rsid w:val="008C312E"/>
    <w:rsid w:val="008C3B58"/>
    <w:rsid w:val="008C3C2D"/>
    <w:rsid w:val="008C490A"/>
    <w:rsid w:val="008C4A3D"/>
    <w:rsid w:val="008C57D7"/>
    <w:rsid w:val="008C595E"/>
    <w:rsid w:val="008C7FD0"/>
    <w:rsid w:val="008D05E1"/>
    <w:rsid w:val="008D26B0"/>
    <w:rsid w:val="008D2CAA"/>
    <w:rsid w:val="008D2E36"/>
    <w:rsid w:val="008D3211"/>
    <w:rsid w:val="008D35F2"/>
    <w:rsid w:val="008D38F4"/>
    <w:rsid w:val="008D46DF"/>
    <w:rsid w:val="008D5EF4"/>
    <w:rsid w:val="008D5F3C"/>
    <w:rsid w:val="008D6903"/>
    <w:rsid w:val="008D6AB3"/>
    <w:rsid w:val="008D782E"/>
    <w:rsid w:val="008D79A9"/>
    <w:rsid w:val="008D7E19"/>
    <w:rsid w:val="008E00D1"/>
    <w:rsid w:val="008E0BF4"/>
    <w:rsid w:val="008E147B"/>
    <w:rsid w:val="008E2FC7"/>
    <w:rsid w:val="008E34FA"/>
    <w:rsid w:val="008E5DCF"/>
    <w:rsid w:val="008E6103"/>
    <w:rsid w:val="008E6E97"/>
    <w:rsid w:val="008E7318"/>
    <w:rsid w:val="008E7F7C"/>
    <w:rsid w:val="008F0023"/>
    <w:rsid w:val="008F00DF"/>
    <w:rsid w:val="008F1055"/>
    <w:rsid w:val="008F1564"/>
    <w:rsid w:val="008F1A51"/>
    <w:rsid w:val="008F1D99"/>
    <w:rsid w:val="008F1DF9"/>
    <w:rsid w:val="008F267A"/>
    <w:rsid w:val="008F2918"/>
    <w:rsid w:val="008F2955"/>
    <w:rsid w:val="008F29F3"/>
    <w:rsid w:val="008F36F5"/>
    <w:rsid w:val="008F37FC"/>
    <w:rsid w:val="008F4785"/>
    <w:rsid w:val="008F6AE1"/>
    <w:rsid w:val="008F70B3"/>
    <w:rsid w:val="008F7CC4"/>
    <w:rsid w:val="00900478"/>
    <w:rsid w:val="00900D0A"/>
    <w:rsid w:val="00901687"/>
    <w:rsid w:val="00902BB0"/>
    <w:rsid w:val="00903002"/>
    <w:rsid w:val="00903656"/>
    <w:rsid w:val="00905BF1"/>
    <w:rsid w:val="00906374"/>
    <w:rsid w:val="0090689B"/>
    <w:rsid w:val="009073E4"/>
    <w:rsid w:val="0091284B"/>
    <w:rsid w:val="00912C49"/>
    <w:rsid w:val="00912E4D"/>
    <w:rsid w:val="009139BD"/>
    <w:rsid w:val="009143BD"/>
    <w:rsid w:val="009145C5"/>
    <w:rsid w:val="009151DF"/>
    <w:rsid w:val="0091585F"/>
    <w:rsid w:val="009158E3"/>
    <w:rsid w:val="00915CFC"/>
    <w:rsid w:val="00915F1D"/>
    <w:rsid w:val="00916631"/>
    <w:rsid w:val="00916B67"/>
    <w:rsid w:val="00916CC6"/>
    <w:rsid w:val="00917206"/>
    <w:rsid w:val="009218D7"/>
    <w:rsid w:val="00921B25"/>
    <w:rsid w:val="00922339"/>
    <w:rsid w:val="0092240E"/>
    <w:rsid w:val="00922C55"/>
    <w:rsid w:val="00923312"/>
    <w:rsid w:val="0092392A"/>
    <w:rsid w:val="00923E3B"/>
    <w:rsid w:val="00924A9C"/>
    <w:rsid w:val="00925EA9"/>
    <w:rsid w:val="00927CB2"/>
    <w:rsid w:val="009302EA"/>
    <w:rsid w:val="00932EC1"/>
    <w:rsid w:val="00933689"/>
    <w:rsid w:val="00934B1F"/>
    <w:rsid w:val="00935D91"/>
    <w:rsid w:val="00936C98"/>
    <w:rsid w:val="00936E5F"/>
    <w:rsid w:val="00936E8F"/>
    <w:rsid w:val="00936F2E"/>
    <w:rsid w:val="00937BB9"/>
    <w:rsid w:val="00940B04"/>
    <w:rsid w:val="00940EBB"/>
    <w:rsid w:val="00941996"/>
    <w:rsid w:val="00942ADB"/>
    <w:rsid w:val="00942D0B"/>
    <w:rsid w:val="00942D6F"/>
    <w:rsid w:val="00943277"/>
    <w:rsid w:val="009434CE"/>
    <w:rsid w:val="00943D46"/>
    <w:rsid w:val="00944377"/>
    <w:rsid w:val="009447FC"/>
    <w:rsid w:val="00944D5C"/>
    <w:rsid w:val="00945460"/>
    <w:rsid w:val="009463E0"/>
    <w:rsid w:val="00947CE0"/>
    <w:rsid w:val="00950D7E"/>
    <w:rsid w:val="0095266A"/>
    <w:rsid w:val="0095272D"/>
    <w:rsid w:val="00953AA8"/>
    <w:rsid w:val="00953EF0"/>
    <w:rsid w:val="009544F6"/>
    <w:rsid w:val="009545BC"/>
    <w:rsid w:val="009557D1"/>
    <w:rsid w:val="009558A5"/>
    <w:rsid w:val="00955C1D"/>
    <w:rsid w:val="009574DB"/>
    <w:rsid w:val="0095788E"/>
    <w:rsid w:val="00957DE1"/>
    <w:rsid w:val="00960E15"/>
    <w:rsid w:val="009611F7"/>
    <w:rsid w:val="00962BB5"/>
    <w:rsid w:val="009635B7"/>
    <w:rsid w:val="0096435A"/>
    <w:rsid w:val="00964CCD"/>
    <w:rsid w:val="009654FF"/>
    <w:rsid w:val="0096556B"/>
    <w:rsid w:val="009657A2"/>
    <w:rsid w:val="0096680E"/>
    <w:rsid w:val="0096738D"/>
    <w:rsid w:val="00971C59"/>
    <w:rsid w:val="00971DB5"/>
    <w:rsid w:val="009720D9"/>
    <w:rsid w:val="009721C4"/>
    <w:rsid w:val="009725B0"/>
    <w:rsid w:val="0097378E"/>
    <w:rsid w:val="00975C7B"/>
    <w:rsid w:val="009768FB"/>
    <w:rsid w:val="00976FE7"/>
    <w:rsid w:val="0098018C"/>
    <w:rsid w:val="00982C43"/>
    <w:rsid w:val="00983294"/>
    <w:rsid w:val="00983841"/>
    <w:rsid w:val="00984649"/>
    <w:rsid w:val="00984912"/>
    <w:rsid w:val="00984D97"/>
    <w:rsid w:val="00985311"/>
    <w:rsid w:val="009859B5"/>
    <w:rsid w:val="009860DE"/>
    <w:rsid w:val="009860EE"/>
    <w:rsid w:val="00986EC9"/>
    <w:rsid w:val="00990277"/>
    <w:rsid w:val="00990B78"/>
    <w:rsid w:val="00991142"/>
    <w:rsid w:val="0099202E"/>
    <w:rsid w:val="00994400"/>
    <w:rsid w:val="00994706"/>
    <w:rsid w:val="009947F4"/>
    <w:rsid w:val="00994B4E"/>
    <w:rsid w:val="00996268"/>
    <w:rsid w:val="00996873"/>
    <w:rsid w:val="009970AC"/>
    <w:rsid w:val="009A0318"/>
    <w:rsid w:val="009A093B"/>
    <w:rsid w:val="009A1FA1"/>
    <w:rsid w:val="009A2457"/>
    <w:rsid w:val="009A29E0"/>
    <w:rsid w:val="009A3159"/>
    <w:rsid w:val="009A3AE7"/>
    <w:rsid w:val="009A4ABC"/>
    <w:rsid w:val="009A4E2D"/>
    <w:rsid w:val="009A69E5"/>
    <w:rsid w:val="009A6AD4"/>
    <w:rsid w:val="009A6C05"/>
    <w:rsid w:val="009A6E40"/>
    <w:rsid w:val="009A6ED9"/>
    <w:rsid w:val="009A709C"/>
    <w:rsid w:val="009A7379"/>
    <w:rsid w:val="009B1699"/>
    <w:rsid w:val="009B16A1"/>
    <w:rsid w:val="009B1B74"/>
    <w:rsid w:val="009B20A5"/>
    <w:rsid w:val="009B20DE"/>
    <w:rsid w:val="009B290F"/>
    <w:rsid w:val="009B4C7E"/>
    <w:rsid w:val="009B4F0C"/>
    <w:rsid w:val="009B556B"/>
    <w:rsid w:val="009B60D2"/>
    <w:rsid w:val="009B615F"/>
    <w:rsid w:val="009C04E0"/>
    <w:rsid w:val="009C0FE3"/>
    <w:rsid w:val="009C1068"/>
    <w:rsid w:val="009C1810"/>
    <w:rsid w:val="009C1941"/>
    <w:rsid w:val="009C1E10"/>
    <w:rsid w:val="009C2884"/>
    <w:rsid w:val="009C3E9A"/>
    <w:rsid w:val="009C4362"/>
    <w:rsid w:val="009C44A3"/>
    <w:rsid w:val="009C466C"/>
    <w:rsid w:val="009C48E5"/>
    <w:rsid w:val="009C59FE"/>
    <w:rsid w:val="009C6887"/>
    <w:rsid w:val="009C6E0E"/>
    <w:rsid w:val="009D1082"/>
    <w:rsid w:val="009D1810"/>
    <w:rsid w:val="009D19B2"/>
    <w:rsid w:val="009D2771"/>
    <w:rsid w:val="009D292B"/>
    <w:rsid w:val="009D534F"/>
    <w:rsid w:val="009D6317"/>
    <w:rsid w:val="009D67EA"/>
    <w:rsid w:val="009D6EA0"/>
    <w:rsid w:val="009D79DB"/>
    <w:rsid w:val="009D7E7B"/>
    <w:rsid w:val="009E029F"/>
    <w:rsid w:val="009E02D3"/>
    <w:rsid w:val="009E0652"/>
    <w:rsid w:val="009E188F"/>
    <w:rsid w:val="009E1B7E"/>
    <w:rsid w:val="009E20A7"/>
    <w:rsid w:val="009E2190"/>
    <w:rsid w:val="009E2447"/>
    <w:rsid w:val="009E25DA"/>
    <w:rsid w:val="009E2AE7"/>
    <w:rsid w:val="009E496C"/>
    <w:rsid w:val="009E5F6F"/>
    <w:rsid w:val="009E6136"/>
    <w:rsid w:val="009E68EB"/>
    <w:rsid w:val="009E7168"/>
    <w:rsid w:val="009E7694"/>
    <w:rsid w:val="009E7C17"/>
    <w:rsid w:val="009F0010"/>
    <w:rsid w:val="009F048F"/>
    <w:rsid w:val="009F092F"/>
    <w:rsid w:val="009F17F5"/>
    <w:rsid w:val="009F1DD4"/>
    <w:rsid w:val="009F1F6F"/>
    <w:rsid w:val="009F2BD1"/>
    <w:rsid w:val="009F30CA"/>
    <w:rsid w:val="009F3A54"/>
    <w:rsid w:val="009F3C91"/>
    <w:rsid w:val="009F3F5F"/>
    <w:rsid w:val="009F4B3E"/>
    <w:rsid w:val="009F50CD"/>
    <w:rsid w:val="009F577E"/>
    <w:rsid w:val="009F6315"/>
    <w:rsid w:val="009F66CA"/>
    <w:rsid w:val="009F6CC3"/>
    <w:rsid w:val="00A00497"/>
    <w:rsid w:val="00A01486"/>
    <w:rsid w:val="00A01546"/>
    <w:rsid w:val="00A0397F"/>
    <w:rsid w:val="00A03A49"/>
    <w:rsid w:val="00A04643"/>
    <w:rsid w:val="00A05CF9"/>
    <w:rsid w:val="00A06526"/>
    <w:rsid w:val="00A06906"/>
    <w:rsid w:val="00A06999"/>
    <w:rsid w:val="00A06C5A"/>
    <w:rsid w:val="00A07489"/>
    <w:rsid w:val="00A07713"/>
    <w:rsid w:val="00A10AFC"/>
    <w:rsid w:val="00A10CEF"/>
    <w:rsid w:val="00A11C0F"/>
    <w:rsid w:val="00A11CE3"/>
    <w:rsid w:val="00A11F1C"/>
    <w:rsid w:val="00A12479"/>
    <w:rsid w:val="00A13E3A"/>
    <w:rsid w:val="00A15033"/>
    <w:rsid w:val="00A15EF3"/>
    <w:rsid w:val="00A15F25"/>
    <w:rsid w:val="00A1683F"/>
    <w:rsid w:val="00A16D0C"/>
    <w:rsid w:val="00A20BA5"/>
    <w:rsid w:val="00A2114C"/>
    <w:rsid w:val="00A2442C"/>
    <w:rsid w:val="00A24CE5"/>
    <w:rsid w:val="00A254D5"/>
    <w:rsid w:val="00A2577D"/>
    <w:rsid w:val="00A25EC2"/>
    <w:rsid w:val="00A26DE3"/>
    <w:rsid w:val="00A27699"/>
    <w:rsid w:val="00A27AD9"/>
    <w:rsid w:val="00A27AFC"/>
    <w:rsid w:val="00A318FC"/>
    <w:rsid w:val="00A31C6A"/>
    <w:rsid w:val="00A34988"/>
    <w:rsid w:val="00A351B5"/>
    <w:rsid w:val="00A352AB"/>
    <w:rsid w:val="00A352D6"/>
    <w:rsid w:val="00A35547"/>
    <w:rsid w:val="00A36B42"/>
    <w:rsid w:val="00A36FBC"/>
    <w:rsid w:val="00A37538"/>
    <w:rsid w:val="00A407B9"/>
    <w:rsid w:val="00A42C18"/>
    <w:rsid w:val="00A43A18"/>
    <w:rsid w:val="00A43D03"/>
    <w:rsid w:val="00A44625"/>
    <w:rsid w:val="00A452F2"/>
    <w:rsid w:val="00A456C9"/>
    <w:rsid w:val="00A45741"/>
    <w:rsid w:val="00A459AE"/>
    <w:rsid w:val="00A45DB1"/>
    <w:rsid w:val="00A460C7"/>
    <w:rsid w:val="00A47BE9"/>
    <w:rsid w:val="00A503D8"/>
    <w:rsid w:val="00A512B9"/>
    <w:rsid w:val="00A512D3"/>
    <w:rsid w:val="00A515EA"/>
    <w:rsid w:val="00A51655"/>
    <w:rsid w:val="00A53A22"/>
    <w:rsid w:val="00A550DE"/>
    <w:rsid w:val="00A552D1"/>
    <w:rsid w:val="00A566D9"/>
    <w:rsid w:val="00A56D42"/>
    <w:rsid w:val="00A57D97"/>
    <w:rsid w:val="00A6092F"/>
    <w:rsid w:val="00A61065"/>
    <w:rsid w:val="00A61109"/>
    <w:rsid w:val="00A61F63"/>
    <w:rsid w:val="00A62629"/>
    <w:rsid w:val="00A62C91"/>
    <w:rsid w:val="00A645BB"/>
    <w:rsid w:val="00A651DC"/>
    <w:rsid w:val="00A65353"/>
    <w:rsid w:val="00A6599B"/>
    <w:rsid w:val="00A65ED5"/>
    <w:rsid w:val="00A67E47"/>
    <w:rsid w:val="00A70BBF"/>
    <w:rsid w:val="00A714DD"/>
    <w:rsid w:val="00A719B1"/>
    <w:rsid w:val="00A719ED"/>
    <w:rsid w:val="00A743C9"/>
    <w:rsid w:val="00A744F1"/>
    <w:rsid w:val="00A75AB4"/>
    <w:rsid w:val="00A76B0E"/>
    <w:rsid w:val="00A7747F"/>
    <w:rsid w:val="00A80B0A"/>
    <w:rsid w:val="00A81846"/>
    <w:rsid w:val="00A81FDF"/>
    <w:rsid w:val="00A82EAB"/>
    <w:rsid w:val="00A83926"/>
    <w:rsid w:val="00A8412A"/>
    <w:rsid w:val="00A8481C"/>
    <w:rsid w:val="00A84BC2"/>
    <w:rsid w:val="00A850DA"/>
    <w:rsid w:val="00A8647C"/>
    <w:rsid w:val="00A86EDE"/>
    <w:rsid w:val="00A90C3F"/>
    <w:rsid w:val="00A91B39"/>
    <w:rsid w:val="00A93A51"/>
    <w:rsid w:val="00A93FE9"/>
    <w:rsid w:val="00A96793"/>
    <w:rsid w:val="00AA0085"/>
    <w:rsid w:val="00AA00D0"/>
    <w:rsid w:val="00AA06A9"/>
    <w:rsid w:val="00AA0CB9"/>
    <w:rsid w:val="00AA0D7E"/>
    <w:rsid w:val="00AA0E37"/>
    <w:rsid w:val="00AA0FEF"/>
    <w:rsid w:val="00AA0FFC"/>
    <w:rsid w:val="00AA1146"/>
    <w:rsid w:val="00AA11F5"/>
    <w:rsid w:val="00AA2AE3"/>
    <w:rsid w:val="00AA2E6A"/>
    <w:rsid w:val="00AA3EDB"/>
    <w:rsid w:val="00AA44B3"/>
    <w:rsid w:val="00AA488E"/>
    <w:rsid w:val="00AA498C"/>
    <w:rsid w:val="00AA5F32"/>
    <w:rsid w:val="00AA636A"/>
    <w:rsid w:val="00AA6BB7"/>
    <w:rsid w:val="00AA767B"/>
    <w:rsid w:val="00AA770D"/>
    <w:rsid w:val="00AB0712"/>
    <w:rsid w:val="00AB0B00"/>
    <w:rsid w:val="00AB1704"/>
    <w:rsid w:val="00AB1F67"/>
    <w:rsid w:val="00AB3505"/>
    <w:rsid w:val="00AB35A9"/>
    <w:rsid w:val="00AB36B5"/>
    <w:rsid w:val="00AB49FF"/>
    <w:rsid w:val="00AB555F"/>
    <w:rsid w:val="00AB5B0E"/>
    <w:rsid w:val="00AB5B66"/>
    <w:rsid w:val="00AB6A96"/>
    <w:rsid w:val="00AB79D8"/>
    <w:rsid w:val="00AB7F16"/>
    <w:rsid w:val="00AC1F34"/>
    <w:rsid w:val="00AC20C1"/>
    <w:rsid w:val="00AC24A8"/>
    <w:rsid w:val="00AC32C8"/>
    <w:rsid w:val="00AC35BF"/>
    <w:rsid w:val="00AC37D7"/>
    <w:rsid w:val="00AC3E7E"/>
    <w:rsid w:val="00AC4087"/>
    <w:rsid w:val="00AC575B"/>
    <w:rsid w:val="00AC5A79"/>
    <w:rsid w:val="00AC6B5B"/>
    <w:rsid w:val="00AC6EB4"/>
    <w:rsid w:val="00AC7B92"/>
    <w:rsid w:val="00AC7BF4"/>
    <w:rsid w:val="00AC7CC2"/>
    <w:rsid w:val="00AD0213"/>
    <w:rsid w:val="00AD0E63"/>
    <w:rsid w:val="00AD0FF7"/>
    <w:rsid w:val="00AD10BF"/>
    <w:rsid w:val="00AD15FE"/>
    <w:rsid w:val="00AD198B"/>
    <w:rsid w:val="00AD1F68"/>
    <w:rsid w:val="00AD2162"/>
    <w:rsid w:val="00AD248E"/>
    <w:rsid w:val="00AD2CFD"/>
    <w:rsid w:val="00AD33C4"/>
    <w:rsid w:val="00AD3518"/>
    <w:rsid w:val="00AD4E8D"/>
    <w:rsid w:val="00AD5123"/>
    <w:rsid w:val="00AD55F5"/>
    <w:rsid w:val="00AD5667"/>
    <w:rsid w:val="00AD78D1"/>
    <w:rsid w:val="00AD7A80"/>
    <w:rsid w:val="00AE0CDD"/>
    <w:rsid w:val="00AE0F4B"/>
    <w:rsid w:val="00AE31D9"/>
    <w:rsid w:val="00AE4515"/>
    <w:rsid w:val="00AE485F"/>
    <w:rsid w:val="00AE5A5C"/>
    <w:rsid w:val="00AE6337"/>
    <w:rsid w:val="00AE759B"/>
    <w:rsid w:val="00AF07F1"/>
    <w:rsid w:val="00AF0C4D"/>
    <w:rsid w:val="00AF16D9"/>
    <w:rsid w:val="00AF2606"/>
    <w:rsid w:val="00AF2DD8"/>
    <w:rsid w:val="00AF37B4"/>
    <w:rsid w:val="00AF3A7E"/>
    <w:rsid w:val="00AF3FA3"/>
    <w:rsid w:val="00AF41C9"/>
    <w:rsid w:val="00AF4A5B"/>
    <w:rsid w:val="00AF4BFE"/>
    <w:rsid w:val="00AF7D53"/>
    <w:rsid w:val="00B016CB"/>
    <w:rsid w:val="00B01C2F"/>
    <w:rsid w:val="00B01EE8"/>
    <w:rsid w:val="00B031A9"/>
    <w:rsid w:val="00B03230"/>
    <w:rsid w:val="00B03E8E"/>
    <w:rsid w:val="00B044E6"/>
    <w:rsid w:val="00B05361"/>
    <w:rsid w:val="00B0628D"/>
    <w:rsid w:val="00B06F27"/>
    <w:rsid w:val="00B07345"/>
    <w:rsid w:val="00B07794"/>
    <w:rsid w:val="00B07CDA"/>
    <w:rsid w:val="00B1120F"/>
    <w:rsid w:val="00B112E3"/>
    <w:rsid w:val="00B11ABF"/>
    <w:rsid w:val="00B13A00"/>
    <w:rsid w:val="00B13A4D"/>
    <w:rsid w:val="00B13E8B"/>
    <w:rsid w:val="00B14385"/>
    <w:rsid w:val="00B14BBD"/>
    <w:rsid w:val="00B157BB"/>
    <w:rsid w:val="00B15AAC"/>
    <w:rsid w:val="00B168DB"/>
    <w:rsid w:val="00B16C22"/>
    <w:rsid w:val="00B222B9"/>
    <w:rsid w:val="00B22A28"/>
    <w:rsid w:val="00B22CA4"/>
    <w:rsid w:val="00B24702"/>
    <w:rsid w:val="00B24AD9"/>
    <w:rsid w:val="00B24E02"/>
    <w:rsid w:val="00B25170"/>
    <w:rsid w:val="00B257BE"/>
    <w:rsid w:val="00B25AEB"/>
    <w:rsid w:val="00B25B59"/>
    <w:rsid w:val="00B26121"/>
    <w:rsid w:val="00B267E1"/>
    <w:rsid w:val="00B26A19"/>
    <w:rsid w:val="00B308CE"/>
    <w:rsid w:val="00B313E3"/>
    <w:rsid w:val="00B32270"/>
    <w:rsid w:val="00B3386A"/>
    <w:rsid w:val="00B3396A"/>
    <w:rsid w:val="00B3571F"/>
    <w:rsid w:val="00B3745B"/>
    <w:rsid w:val="00B37A2B"/>
    <w:rsid w:val="00B40B01"/>
    <w:rsid w:val="00B40EA7"/>
    <w:rsid w:val="00B40FB2"/>
    <w:rsid w:val="00B418DC"/>
    <w:rsid w:val="00B41990"/>
    <w:rsid w:val="00B42DFD"/>
    <w:rsid w:val="00B4301C"/>
    <w:rsid w:val="00B438A9"/>
    <w:rsid w:val="00B44A6F"/>
    <w:rsid w:val="00B44CB1"/>
    <w:rsid w:val="00B44D08"/>
    <w:rsid w:val="00B45467"/>
    <w:rsid w:val="00B51871"/>
    <w:rsid w:val="00B53169"/>
    <w:rsid w:val="00B534BE"/>
    <w:rsid w:val="00B54546"/>
    <w:rsid w:val="00B54701"/>
    <w:rsid w:val="00B54B0E"/>
    <w:rsid w:val="00B55524"/>
    <w:rsid w:val="00B55F45"/>
    <w:rsid w:val="00B56F7D"/>
    <w:rsid w:val="00B575BD"/>
    <w:rsid w:val="00B60B30"/>
    <w:rsid w:val="00B618EB"/>
    <w:rsid w:val="00B61A4C"/>
    <w:rsid w:val="00B6280F"/>
    <w:rsid w:val="00B631E6"/>
    <w:rsid w:val="00B63928"/>
    <w:rsid w:val="00B6430A"/>
    <w:rsid w:val="00B646E6"/>
    <w:rsid w:val="00B64780"/>
    <w:rsid w:val="00B6482F"/>
    <w:rsid w:val="00B65464"/>
    <w:rsid w:val="00B65707"/>
    <w:rsid w:val="00B659A0"/>
    <w:rsid w:val="00B669E2"/>
    <w:rsid w:val="00B66F17"/>
    <w:rsid w:val="00B6755C"/>
    <w:rsid w:val="00B67927"/>
    <w:rsid w:val="00B67C20"/>
    <w:rsid w:val="00B67EE7"/>
    <w:rsid w:val="00B70136"/>
    <w:rsid w:val="00B70A6E"/>
    <w:rsid w:val="00B71559"/>
    <w:rsid w:val="00B7208C"/>
    <w:rsid w:val="00B72B77"/>
    <w:rsid w:val="00B73220"/>
    <w:rsid w:val="00B744EE"/>
    <w:rsid w:val="00B749CD"/>
    <w:rsid w:val="00B755E0"/>
    <w:rsid w:val="00B75723"/>
    <w:rsid w:val="00B75795"/>
    <w:rsid w:val="00B75D24"/>
    <w:rsid w:val="00B7618F"/>
    <w:rsid w:val="00B763DD"/>
    <w:rsid w:val="00B76986"/>
    <w:rsid w:val="00B76E31"/>
    <w:rsid w:val="00B77200"/>
    <w:rsid w:val="00B800B2"/>
    <w:rsid w:val="00B808C1"/>
    <w:rsid w:val="00B817B4"/>
    <w:rsid w:val="00B82CEA"/>
    <w:rsid w:val="00B82E10"/>
    <w:rsid w:val="00B84118"/>
    <w:rsid w:val="00B84F30"/>
    <w:rsid w:val="00B8512F"/>
    <w:rsid w:val="00B85207"/>
    <w:rsid w:val="00B85BA9"/>
    <w:rsid w:val="00B871D8"/>
    <w:rsid w:val="00B909AA"/>
    <w:rsid w:val="00B918B1"/>
    <w:rsid w:val="00B91AE7"/>
    <w:rsid w:val="00B923F1"/>
    <w:rsid w:val="00B93187"/>
    <w:rsid w:val="00B93671"/>
    <w:rsid w:val="00B939EE"/>
    <w:rsid w:val="00B94A90"/>
    <w:rsid w:val="00B94F82"/>
    <w:rsid w:val="00B95418"/>
    <w:rsid w:val="00B96C4F"/>
    <w:rsid w:val="00BA0107"/>
    <w:rsid w:val="00BA1920"/>
    <w:rsid w:val="00BA1FFF"/>
    <w:rsid w:val="00BA21D0"/>
    <w:rsid w:val="00BA261D"/>
    <w:rsid w:val="00BA366B"/>
    <w:rsid w:val="00BA37F0"/>
    <w:rsid w:val="00BA3873"/>
    <w:rsid w:val="00BA3A99"/>
    <w:rsid w:val="00BA3CE2"/>
    <w:rsid w:val="00BA3F75"/>
    <w:rsid w:val="00BA436C"/>
    <w:rsid w:val="00BA4728"/>
    <w:rsid w:val="00BA4B82"/>
    <w:rsid w:val="00BA5588"/>
    <w:rsid w:val="00BA64B7"/>
    <w:rsid w:val="00BA7AFE"/>
    <w:rsid w:val="00BA7D36"/>
    <w:rsid w:val="00BB0133"/>
    <w:rsid w:val="00BB02B2"/>
    <w:rsid w:val="00BB091A"/>
    <w:rsid w:val="00BB0A7F"/>
    <w:rsid w:val="00BB1EFE"/>
    <w:rsid w:val="00BB2357"/>
    <w:rsid w:val="00BB28CC"/>
    <w:rsid w:val="00BB397A"/>
    <w:rsid w:val="00BB46DD"/>
    <w:rsid w:val="00BB4808"/>
    <w:rsid w:val="00BB4A9E"/>
    <w:rsid w:val="00BB4B06"/>
    <w:rsid w:val="00BB56A2"/>
    <w:rsid w:val="00BB687D"/>
    <w:rsid w:val="00BB6E9F"/>
    <w:rsid w:val="00BB7873"/>
    <w:rsid w:val="00BC019F"/>
    <w:rsid w:val="00BC05FA"/>
    <w:rsid w:val="00BC0F42"/>
    <w:rsid w:val="00BC18EA"/>
    <w:rsid w:val="00BC1B28"/>
    <w:rsid w:val="00BC21A9"/>
    <w:rsid w:val="00BC2518"/>
    <w:rsid w:val="00BC2D38"/>
    <w:rsid w:val="00BC3024"/>
    <w:rsid w:val="00BC34CE"/>
    <w:rsid w:val="00BC3AA4"/>
    <w:rsid w:val="00BC3FFC"/>
    <w:rsid w:val="00BC49B4"/>
    <w:rsid w:val="00BC51F2"/>
    <w:rsid w:val="00BC6189"/>
    <w:rsid w:val="00BC63DD"/>
    <w:rsid w:val="00BC7312"/>
    <w:rsid w:val="00BC7D02"/>
    <w:rsid w:val="00BD0A69"/>
    <w:rsid w:val="00BD0A7F"/>
    <w:rsid w:val="00BD112F"/>
    <w:rsid w:val="00BD27F4"/>
    <w:rsid w:val="00BD3F19"/>
    <w:rsid w:val="00BD4CBB"/>
    <w:rsid w:val="00BD56B2"/>
    <w:rsid w:val="00BD62AC"/>
    <w:rsid w:val="00BD7141"/>
    <w:rsid w:val="00BD7B6D"/>
    <w:rsid w:val="00BE0249"/>
    <w:rsid w:val="00BE09EA"/>
    <w:rsid w:val="00BE1F63"/>
    <w:rsid w:val="00BE2533"/>
    <w:rsid w:val="00BE2663"/>
    <w:rsid w:val="00BE5FB6"/>
    <w:rsid w:val="00BE64CC"/>
    <w:rsid w:val="00BE6659"/>
    <w:rsid w:val="00BE70B5"/>
    <w:rsid w:val="00BE78FE"/>
    <w:rsid w:val="00BF1119"/>
    <w:rsid w:val="00BF24B7"/>
    <w:rsid w:val="00BF2AB5"/>
    <w:rsid w:val="00BF313C"/>
    <w:rsid w:val="00BF6E9D"/>
    <w:rsid w:val="00BF6FDC"/>
    <w:rsid w:val="00BF6FF1"/>
    <w:rsid w:val="00BF7D86"/>
    <w:rsid w:val="00C00B88"/>
    <w:rsid w:val="00C012AB"/>
    <w:rsid w:val="00C018C1"/>
    <w:rsid w:val="00C0287F"/>
    <w:rsid w:val="00C03065"/>
    <w:rsid w:val="00C034B0"/>
    <w:rsid w:val="00C034E2"/>
    <w:rsid w:val="00C03DE7"/>
    <w:rsid w:val="00C0620D"/>
    <w:rsid w:val="00C06A41"/>
    <w:rsid w:val="00C06A74"/>
    <w:rsid w:val="00C06BA5"/>
    <w:rsid w:val="00C074D5"/>
    <w:rsid w:val="00C07E89"/>
    <w:rsid w:val="00C10B24"/>
    <w:rsid w:val="00C12856"/>
    <w:rsid w:val="00C1321D"/>
    <w:rsid w:val="00C14D1E"/>
    <w:rsid w:val="00C14F6A"/>
    <w:rsid w:val="00C15106"/>
    <w:rsid w:val="00C151DA"/>
    <w:rsid w:val="00C15C87"/>
    <w:rsid w:val="00C15E0B"/>
    <w:rsid w:val="00C167A4"/>
    <w:rsid w:val="00C167B8"/>
    <w:rsid w:val="00C16A81"/>
    <w:rsid w:val="00C207F9"/>
    <w:rsid w:val="00C214C8"/>
    <w:rsid w:val="00C2198E"/>
    <w:rsid w:val="00C21FBB"/>
    <w:rsid w:val="00C221A4"/>
    <w:rsid w:val="00C221D6"/>
    <w:rsid w:val="00C22D78"/>
    <w:rsid w:val="00C242C6"/>
    <w:rsid w:val="00C24F5C"/>
    <w:rsid w:val="00C25CC6"/>
    <w:rsid w:val="00C26F64"/>
    <w:rsid w:val="00C27D88"/>
    <w:rsid w:val="00C30A28"/>
    <w:rsid w:val="00C311B7"/>
    <w:rsid w:val="00C317B3"/>
    <w:rsid w:val="00C3264E"/>
    <w:rsid w:val="00C34FA6"/>
    <w:rsid w:val="00C350FC"/>
    <w:rsid w:val="00C3516D"/>
    <w:rsid w:val="00C363F2"/>
    <w:rsid w:val="00C36986"/>
    <w:rsid w:val="00C3732C"/>
    <w:rsid w:val="00C3735A"/>
    <w:rsid w:val="00C403FB"/>
    <w:rsid w:val="00C410F8"/>
    <w:rsid w:val="00C41A2B"/>
    <w:rsid w:val="00C42686"/>
    <w:rsid w:val="00C42A9B"/>
    <w:rsid w:val="00C42C0E"/>
    <w:rsid w:val="00C42D97"/>
    <w:rsid w:val="00C42D9D"/>
    <w:rsid w:val="00C432F7"/>
    <w:rsid w:val="00C43D79"/>
    <w:rsid w:val="00C445EC"/>
    <w:rsid w:val="00C451BD"/>
    <w:rsid w:val="00C456E5"/>
    <w:rsid w:val="00C459D0"/>
    <w:rsid w:val="00C4621F"/>
    <w:rsid w:val="00C4636F"/>
    <w:rsid w:val="00C475E7"/>
    <w:rsid w:val="00C47C47"/>
    <w:rsid w:val="00C51D8D"/>
    <w:rsid w:val="00C5225C"/>
    <w:rsid w:val="00C52EAC"/>
    <w:rsid w:val="00C54964"/>
    <w:rsid w:val="00C54A2D"/>
    <w:rsid w:val="00C5523F"/>
    <w:rsid w:val="00C55FBC"/>
    <w:rsid w:val="00C57D16"/>
    <w:rsid w:val="00C603A2"/>
    <w:rsid w:val="00C6044C"/>
    <w:rsid w:val="00C6046D"/>
    <w:rsid w:val="00C60480"/>
    <w:rsid w:val="00C6064D"/>
    <w:rsid w:val="00C64E97"/>
    <w:rsid w:val="00C65687"/>
    <w:rsid w:val="00C66E5C"/>
    <w:rsid w:val="00C67581"/>
    <w:rsid w:val="00C67A6F"/>
    <w:rsid w:val="00C67E9D"/>
    <w:rsid w:val="00C70288"/>
    <w:rsid w:val="00C70B84"/>
    <w:rsid w:val="00C7148A"/>
    <w:rsid w:val="00C7162A"/>
    <w:rsid w:val="00C72AA9"/>
    <w:rsid w:val="00C73560"/>
    <w:rsid w:val="00C7427B"/>
    <w:rsid w:val="00C75602"/>
    <w:rsid w:val="00C80167"/>
    <w:rsid w:val="00C80506"/>
    <w:rsid w:val="00C80550"/>
    <w:rsid w:val="00C806CF"/>
    <w:rsid w:val="00C81720"/>
    <w:rsid w:val="00C81B8D"/>
    <w:rsid w:val="00C82192"/>
    <w:rsid w:val="00C82D39"/>
    <w:rsid w:val="00C84223"/>
    <w:rsid w:val="00C85CAE"/>
    <w:rsid w:val="00C8735F"/>
    <w:rsid w:val="00C87CE5"/>
    <w:rsid w:val="00C914F3"/>
    <w:rsid w:val="00C9161E"/>
    <w:rsid w:val="00C916F5"/>
    <w:rsid w:val="00C91C47"/>
    <w:rsid w:val="00C92C65"/>
    <w:rsid w:val="00C92D19"/>
    <w:rsid w:val="00C93135"/>
    <w:rsid w:val="00C93311"/>
    <w:rsid w:val="00C9379D"/>
    <w:rsid w:val="00C94263"/>
    <w:rsid w:val="00C9483C"/>
    <w:rsid w:val="00C94D41"/>
    <w:rsid w:val="00C94E09"/>
    <w:rsid w:val="00C9561F"/>
    <w:rsid w:val="00C956CA"/>
    <w:rsid w:val="00C95CCA"/>
    <w:rsid w:val="00C969D5"/>
    <w:rsid w:val="00C979CB"/>
    <w:rsid w:val="00C97FAF"/>
    <w:rsid w:val="00CA055C"/>
    <w:rsid w:val="00CA1916"/>
    <w:rsid w:val="00CA19F0"/>
    <w:rsid w:val="00CA1B87"/>
    <w:rsid w:val="00CA2661"/>
    <w:rsid w:val="00CA2C47"/>
    <w:rsid w:val="00CA30A2"/>
    <w:rsid w:val="00CA5506"/>
    <w:rsid w:val="00CA5BC8"/>
    <w:rsid w:val="00CA5F6F"/>
    <w:rsid w:val="00CA60E3"/>
    <w:rsid w:val="00CA631C"/>
    <w:rsid w:val="00CA6ED1"/>
    <w:rsid w:val="00CA7A5F"/>
    <w:rsid w:val="00CB0022"/>
    <w:rsid w:val="00CB0533"/>
    <w:rsid w:val="00CB0E9F"/>
    <w:rsid w:val="00CB2E71"/>
    <w:rsid w:val="00CB3390"/>
    <w:rsid w:val="00CB511B"/>
    <w:rsid w:val="00CB6583"/>
    <w:rsid w:val="00CB6FE8"/>
    <w:rsid w:val="00CB70C9"/>
    <w:rsid w:val="00CB7842"/>
    <w:rsid w:val="00CC0BA5"/>
    <w:rsid w:val="00CC2208"/>
    <w:rsid w:val="00CC2ED4"/>
    <w:rsid w:val="00CC4D83"/>
    <w:rsid w:val="00CC638E"/>
    <w:rsid w:val="00CD0E35"/>
    <w:rsid w:val="00CD188B"/>
    <w:rsid w:val="00CD34A7"/>
    <w:rsid w:val="00CD3807"/>
    <w:rsid w:val="00CD3A6F"/>
    <w:rsid w:val="00CD6C37"/>
    <w:rsid w:val="00CD6DC4"/>
    <w:rsid w:val="00CD764D"/>
    <w:rsid w:val="00CD7858"/>
    <w:rsid w:val="00CE08D2"/>
    <w:rsid w:val="00CE1539"/>
    <w:rsid w:val="00CE1B2D"/>
    <w:rsid w:val="00CE351A"/>
    <w:rsid w:val="00CE3AD8"/>
    <w:rsid w:val="00CE4AE8"/>
    <w:rsid w:val="00CE563F"/>
    <w:rsid w:val="00CE581B"/>
    <w:rsid w:val="00CE5C91"/>
    <w:rsid w:val="00CE5EB7"/>
    <w:rsid w:val="00CE6757"/>
    <w:rsid w:val="00CE68CB"/>
    <w:rsid w:val="00CE7700"/>
    <w:rsid w:val="00CF2554"/>
    <w:rsid w:val="00CF3AF5"/>
    <w:rsid w:val="00CF3FC6"/>
    <w:rsid w:val="00CF4D70"/>
    <w:rsid w:val="00CF4F28"/>
    <w:rsid w:val="00CF530F"/>
    <w:rsid w:val="00CF566E"/>
    <w:rsid w:val="00CF5F89"/>
    <w:rsid w:val="00CF6238"/>
    <w:rsid w:val="00CF6976"/>
    <w:rsid w:val="00CF7144"/>
    <w:rsid w:val="00CF74FA"/>
    <w:rsid w:val="00D00BBD"/>
    <w:rsid w:val="00D02266"/>
    <w:rsid w:val="00D02433"/>
    <w:rsid w:val="00D02890"/>
    <w:rsid w:val="00D03316"/>
    <w:rsid w:val="00D0338F"/>
    <w:rsid w:val="00D038BE"/>
    <w:rsid w:val="00D05E3A"/>
    <w:rsid w:val="00D06031"/>
    <w:rsid w:val="00D061E9"/>
    <w:rsid w:val="00D06260"/>
    <w:rsid w:val="00D06B34"/>
    <w:rsid w:val="00D07DE9"/>
    <w:rsid w:val="00D07E3E"/>
    <w:rsid w:val="00D1071E"/>
    <w:rsid w:val="00D1158E"/>
    <w:rsid w:val="00D12309"/>
    <w:rsid w:val="00D12B96"/>
    <w:rsid w:val="00D13605"/>
    <w:rsid w:val="00D13CC2"/>
    <w:rsid w:val="00D151C3"/>
    <w:rsid w:val="00D15434"/>
    <w:rsid w:val="00D15749"/>
    <w:rsid w:val="00D16994"/>
    <w:rsid w:val="00D17766"/>
    <w:rsid w:val="00D20331"/>
    <w:rsid w:val="00D20973"/>
    <w:rsid w:val="00D21120"/>
    <w:rsid w:val="00D22685"/>
    <w:rsid w:val="00D22A36"/>
    <w:rsid w:val="00D22B59"/>
    <w:rsid w:val="00D23CA2"/>
    <w:rsid w:val="00D23D13"/>
    <w:rsid w:val="00D2519D"/>
    <w:rsid w:val="00D25B3E"/>
    <w:rsid w:val="00D260D2"/>
    <w:rsid w:val="00D26ED6"/>
    <w:rsid w:val="00D271FE"/>
    <w:rsid w:val="00D275A5"/>
    <w:rsid w:val="00D277D5"/>
    <w:rsid w:val="00D2786E"/>
    <w:rsid w:val="00D30F43"/>
    <w:rsid w:val="00D31542"/>
    <w:rsid w:val="00D31B35"/>
    <w:rsid w:val="00D32524"/>
    <w:rsid w:val="00D32E9E"/>
    <w:rsid w:val="00D34C56"/>
    <w:rsid w:val="00D35FA0"/>
    <w:rsid w:val="00D366E8"/>
    <w:rsid w:val="00D37229"/>
    <w:rsid w:val="00D41048"/>
    <w:rsid w:val="00D41559"/>
    <w:rsid w:val="00D435D4"/>
    <w:rsid w:val="00D43B51"/>
    <w:rsid w:val="00D43CBA"/>
    <w:rsid w:val="00D44224"/>
    <w:rsid w:val="00D46C5D"/>
    <w:rsid w:val="00D47AA3"/>
    <w:rsid w:val="00D47FBA"/>
    <w:rsid w:val="00D502EE"/>
    <w:rsid w:val="00D5358C"/>
    <w:rsid w:val="00D539A4"/>
    <w:rsid w:val="00D53A36"/>
    <w:rsid w:val="00D53E7A"/>
    <w:rsid w:val="00D56349"/>
    <w:rsid w:val="00D56606"/>
    <w:rsid w:val="00D57195"/>
    <w:rsid w:val="00D5722A"/>
    <w:rsid w:val="00D61B89"/>
    <w:rsid w:val="00D61CD6"/>
    <w:rsid w:val="00D6217C"/>
    <w:rsid w:val="00D6240E"/>
    <w:rsid w:val="00D6274D"/>
    <w:rsid w:val="00D63081"/>
    <w:rsid w:val="00D636E2"/>
    <w:rsid w:val="00D63D96"/>
    <w:rsid w:val="00D63E9C"/>
    <w:rsid w:val="00D64B01"/>
    <w:rsid w:val="00D65B30"/>
    <w:rsid w:val="00D660AF"/>
    <w:rsid w:val="00D66B3E"/>
    <w:rsid w:val="00D66D62"/>
    <w:rsid w:val="00D67A05"/>
    <w:rsid w:val="00D67A14"/>
    <w:rsid w:val="00D67D98"/>
    <w:rsid w:val="00D7110E"/>
    <w:rsid w:val="00D716ED"/>
    <w:rsid w:val="00D71B18"/>
    <w:rsid w:val="00D7255B"/>
    <w:rsid w:val="00D76232"/>
    <w:rsid w:val="00D76607"/>
    <w:rsid w:val="00D76970"/>
    <w:rsid w:val="00D76BE6"/>
    <w:rsid w:val="00D76D49"/>
    <w:rsid w:val="00D76E7A"/>
    <w:rsid w:val="00D76EBE"/>
    <w:rsid w:val="00D7799E"/>
    <w:rsid w:val="00D80D9A"/>
    <w:rsid w:val="00D81FEC"/>
    <w:rsid w:val="00D823C4"/>
    <w:rsid w:val="00D831A5"/>
    <w:rsid w:val="00D83B7D"/>
    <w:rsid w:val="00D83CDA"/>
    <w:rsid w:val="00D84CED"/>
    <w:rsid w:val="00D85913"/>
    <w:rsid w:val="00D85F49"/>
    <w:rsid w:val="00D875A0"/>
    <w:rsid w:val="00D875C5"/>
    <w:rsid w:val="00D87669"/>
    <w:rsid w:val="00D903C5"/>
    <w:rsid w:val="00D90D4D"/>
    <w:rsid w:val="00D9155E"/>
    <w:rsid w:val="00D92483"/>
    <w:rsid w:val="00D92BC5"/>
    <w:rsid w:val="00D92C7B"/>
    <w:rsid w:val="00D93DA5"/>
    <w:rsid w:val="00D93DBA"/>
    <w:rsid w:val="00D93FDE"/>
    <w:rsid w:val="00D95656"/>
    <w:rsid w:val="00D96A34"/>
    <w:rsid w:val="00D96ED6"/>
    <w:rsid w:val="00D96F3A"/>
    <w:rsid w:val="00D973CA"/>
    <w:rsid w:val="00D97582"/>
    <w:rsid w:val="00D97B42"/>
    <w:rsid w:val="00DA08DB"/>
    <w:rsid w:val="00DA0A21"/>
    <w:rsid w:val="00DA14CD"/>
    <w:rsid w:val="00DA25DD"/>
    <w:rsid w:val="00DA351A"/>
    <w:rsid w:val="00DA36CA"/>
    <w:rsid w:val="00DA37FD"/>
    <w:rsid w:val="00DA3826"/>
    <w:rsid w:val="00DA4967"/>
    <w:rsid w:val="00DA5813"/>
    <w:rsid w:val="00DA5925"/>
    <w:rsid w:val="00DA6646"/>
    <w:rsid w:val="00DA6D37"/>
    <w:rsid w:val="00DB0CCE"/>
    <w:rsid w:val="00DB2CD3"/>
    <w:rsid w:val="00DB2D3B"/>
    <w:rsid w:val="00DB3AD1"/>
    <w:rsid w:val="00DB4151"/>
    <w:rsid w:val="00DB462C"/>
    <w:rsid w:val="00DB4BDC"/>
    <w:rsid w:val="00DB68A7"/>
    <w:rsid w:val="00DB7D96"/>
    <w:rsid w:val="00DB7EC5"/>
    <w:rsid w:val="00DC20F9"/>
    <w:rsid w:val="00DC3B12"/>
    <w:rsid w:val="00DC6D82"/>
    <w:rsid w:val="00DC7208"/>
    <w:rsid w:val="00DC72F8"/>
    <w:rsid w:val="00DC7D26"/>
    <w:rsid w:val="00DD0514"/>
    <w:rsid w:val="00DD06BE"/>
    <w:rsid w:val="00DD0948"/>
    <w:rsid w:val="00DD0D67"/>
    <w:rsid w:val="00DD192A"/>
    <w:rsid w:val="00DD1E46"/>
    <w:rsid w:val="00DD202D"/>
    <w:rsid w:val="00DD2416"/>
    <w:rsid w:val="00DD29F8"/>
    <w:rsid w:val="00DD307B"/>
    <w:rsid w:val="00DD3DE9"/>
    <w:rsid w:val="00DD47B3"/>
    <w:rsid w:val="00DD4F6A"/>
    <w:rsid w:val="00DD5D51"/>
    <w:rsid w:val="00DD7B89"/>
    <w:rsid w:val="00DE0797"/>
    <w:rsid w:val="00DE1C9B"/>
    <w:rsid w:val="00DE2F79"/>
    <w:rsid w:val="00DE40F0"/>
    <w:rsid w:val="00DE4482"/>
    <w:rsid w:val="00DE457E"/>
    <w:rsid w:val="00DE57D7"/>
    <w:rsid w:val="00DE65EF"/>
    <w:rsid w:val="00DE6DA5"/>
    <w:rsid w:val="00DE6EE8"/>
    <w:rsid w:val="00DF010D"/>
    <w:rsid w:val="00DF0B30"/>
    <w:rsid w:val="00DF0E6C"/>
    <w:rsid w:val="00DF178A"/>
    <w:rsid w:val="00DF1D76"/>
    <w:rsid w:val="00DF1D9C"/>
    <w:rsid w:val="00DF2146"/>
    <w:rsid w:val="00DF4A23"/>
    <w:rsid w:val="00DF5253"/>
    <w:rsid w:val="00DF5626"/>
    <w:rsid w:val="00DF578C"/>
    <w:rsid w:val="00DF6C30"/>
    <w:rsid w:val="00DF7320"/>
    <w:rsid w:val="00E00F13"/>
    <w:rsid w:val="00E0112C"/>
    <w:rsid w:val="00E016F8"/>
    <w:rsid w:val="00E01C13"/>
    <w:rsid w:val="00E02686"/>
    <w:rsid w:val="00E029B3"/>
    <w:rsid w:val="00E0361A"/>
    <w:rsid w:val="00E03D5A"/>
    <w:rsid w:val="00E05949"/>
    <w:rsid w:val="00E068F2"/>
    <w:rsid w:val="00E0746A"/>
    <w:rsid w:val="00E07718"/>
    <w:rsid w:val="00E07872"/>
    <w:rsid w:val="00E10171"/>
    <w:rsid w:val="00E10877"/>
    <w:rsid w:val="00E108AB"/>
    <w:rsid w:val="00E10BA0"/>
    <w:rsid w:val="00E11D12"/>
    <w:rsid w:val="00E13A52"/>
    <w:rsid w:val="00E14188"/>
    <w:rsid w:val="00E14B41"/>
    <w:rsid w:val="00E15256"/>
    <w:rsid w:val="00E15CA4"/>
    <w:rsid w:val="00E15E82"/>
    <w:rsid w:val="00E17201"/>
    <w:rsid w:val="00E204DF"/>
    <w:rsid w:val="00E208AB"/>
    <w:rsid w:val="00E20DC2"/>
    <w:rsid w:val="00E21BA4"/>
    <w:rsid w:val="00E22522"/>
    <w:rsid w:val="00E228D9"/>
    <w:rsid w:val="00E235B0"/>
    <w:rsid w:val="00E2424A"/>
    <w:rsid w:val="00E24EE4"/>
    <w:rsid w:val="00E25364"/>
    <w:rsid w:val="00E25C58"/>
    <w:rsid w:val="00E26675"/>
    <w:rsid w:val="00E26BC9"/>
    <w:rsid w:val="00E27129"/>
    <w:rsid w:val="00E27211"/>
    <w:rsid w:val="00E27EA0"/>
    <w:rsid w:val="00E3005B"/>
    <w:rsid w:val="00E30804"/>
    <w:rsid w:val="00E30E8C"/>
    <w:rsid w:val="00E3145C"/>
    <w:rsid w:val="00E316AF"/>
    <w:rsid w:val="00E3217C"/>
    <w:rsid w:val="00E32280"/>
    <w:rsid w:val="00E3303B"/>
    <w:rsid w:val="00E3304A"/>
    <w:rsid w:val="00E333CC"/>
    <w:rsid w:val="00E3372E"/>
    <w:rsid w:val="00E35FE7"/>
    <w:rsid w:val="00E36168"/>
    <w:rsid w:val="00E372E1"/>
    <w:rsid w:val="00E3757A"/>
    <w:rsid w:val="00E37C0D"/>
    <w:rsid w:val="00E37ED1"/>
    <w:rsid w:val="00E40269"/>
    <w:rsid w:val="00E408DA"/>
    <w:rsid w:val="00E40EF6"/>
    <w:rsid w:val="00E4141A"/>
    <w:rsid w:val="00E42B70"/>
    <w:rsid w:val="00E43EDE"/>
    <w:rsid w:val="00E43FA7"/>
    <w:rsid w:val="00E453FE"/>
    <w:rsid w:val="00E46497"/>
    <w:rsid w:val="00E472E9"/>
    <w:rsid w:val="00E47C7B"/>
    <w:rsid w:val="00E5012B"/>
    <w:rsid w:val="00E514A5"/>
    <w:rsid w:val="00E52551"/>
    <w:rsid w:val="00E52BC1"/>
    <w:rsid w:val="00E52C92"/>
    <w:rsid w:val="00E52E50"/>
    <w:rsid w:val="00E53C05"/>
    <w:rsid w:val="00E55C21"/>
    <w:rsid w:val="00E56587"/>
    <w:rsid w:val="00E57188"/>
    <w:rsid w:val="00E578CA"/>
    <w:rsid w:val="00E57D3E"/>
    <w:rsid w:val="00E57E6B"/>
    <w:rsid w:val="00E6095D"/>
    <w:rsid w:val="00E61691"/>
    <w:rsid w:val="00E62D80"/>
    <w:rsid w:val="00E635C2"/>
    <w:rsid w:val="00E64426"/>
    <w:rsid w:val="00E65EBB"/>
    <w:rsid w:val="00E66BE9"/>
    <w:rsid w:val="00E66C30"/>
    <w:rsid w:val="00E67425"/>
    <w:rsid w:val="00E6777C"/>
    <w:rsid w:val="00E67971"/>
    <w:rsid w:val="00E700C8"/>
    <w:rsid w:val="00E700D5"/>
    <w:rsid w:val="00E71419"/>
    <w:rsid w:val="00E71CEE"/>
    <w:rsid w:val="00E72C31"/>
    <w:rsid w:val="00E72E9C"/>
    <w:rsid w:val="00E7462D"/>
    <w:rsid w:val="00E753D1"/>
    <w:rsid w:val="00E76955"/>
    <w:rsid w:val="00E80718"/>
    <w:rsid w:val="00E811B0"/>
    <w:rsid w:val="00E81955"/>
    <w:rsid w:val="00E82234"/>
    <w:rsid w:val="00E82531"/>
    <w:rsid w:val="00E82698"/>
    <w:rsid w:val="00E8297C"/>
    <w:rsid w:val="00E829A8"/>
    <w:rsid w:val="00E84528"/>
    <w:rsid w:val="00E8474A"/>
    <w:rsid w:val="00E848FA"/>
    <w:rsid w:val="00E84C5D"/>
    <w:rsid w:val="00E85B36"/>
    <w:rsid w:val="00E85C15"/>
    <w:rsid w:val="00E85F3B"/>
    <w:rsid w:val="00E87BEF"/>
    <w:rsid w:val="00E87E9A"/>
    <w:rsid w:val="00E90FAD"/>
    <w:rsid w:val="00E91F75"/>
    <w:rsid w:val="00E92067"/>
    <w:rsid w:val="00E929A6"/>
    <w:rsid w:val="00E92EB9"/>
    <w:rsid w:val="00E94A38"/>
    <w:rsid w:val="00E95C31"/>
    <w:rsid w:val="00E95C8E"/>
    <w:rsid w:val="00E970DF"/>
    <w:rsid w:val="00E972FB"/>
    <w:rsid w:val="00E977CA"/>
    <w:rsid w:val="00EA05B9"/>
    <w:rsid w:val="00EA1296"/>
    <w:rsid w:val="00EA151B"/>
    <w:rsid w:val="00EA1803"/>
    <w:rsid w:val="00EA4610"/>
    <w:rsid w:val="00EA4B98"/>
    <w:rsid w:val="00EA4E86"/>
    <w:rsid w:val="00EA548E"/>
    <w:rsid w:val="00EA6FD8"/>
    <w:rsid w:val="00EA70E9"/>
    <w:rsid w:val="00EA7CE7"/>
    <w:rsid w:val="00EB0D35"/>
    <w:rsid w:val="00EB1378"/>
    <w:rsid w:val="00EB20F0"/>
    <w:rsid w:val="00EB24FC"/>
    <w:rsid w:val="00EB2D9C"/>
    <w:rsid w:val="00EB3917"/>
    <w:rsid w:val="00EB3AEA"/>
    <w:rsid w:val="00EB3BDB"/>
    <w:rsid w:val="00EB4AA1"/>
    <w:rsid w:val="00EB59F4"/>
    <w:rsid w:val="00EB65DE"/>
    <w:rsid w:val="00EB6C0B"/>
    <w:rsid w:val="00EB7C18"/>
    <w:rsid w:val="00EB7F89"/>
    <w:rsid w:val="00EC08CF"/>
    <w:rsid w:val="00EC2172"/>
    <w:rsid w:val="00EC2312"/>
    <w:rsid w:val="00EC299A"/>
    <w:rsid w:val="00EC3141"/>
    <w:rsid w:val="00EC4124"/>
    <w:rsid w:val="00EC4643"/>
    <w:rsid w:val="00EC52C2"/>
    <w:rsid w:val="00EC54B3"/>
    <w:rsid w:val="00EC63BF"/>
    <w:rsid w:val="00EC73B2"/>
    <w:rsid w:val="00EC7D7F"/>
    <w:rsid w:val="00ED02C3"/>
    <w:rsid w:val="00ED1968"/>
    <w:rsid w:val="00ED2660"/>
    <w:rsid w:val="00ED30A3"/>
    <w:rsid w:val="00ED3621"/>
    <w:rsid w:val="00ED3E2F"/>
    <w:rsid w:val="00ED4133"/>
    <w:rsid w:val="00ED41CF"/>
    <w:rsid w:val="00ED4D1A"/>
    <w:rsid w:val="00ED4F88"/>
    <w:rsid w:val="00ED604F"/>
    <w:rsid w:val="00ED717D"/>
    <w:rsid w:val="00ED7968"/>
    <w:rsid w:val="00EE0DF3"/>
    <w:rsid w:val="00EE13AB"/>
    <w:rsid w:val="00EE1798"/>
    <w:rsid w:val="00EE182D"/>
    <w:rsid w:val="00EE2ABF"/>
    <w:rsid w:val="00EE2C96"/>
    <w:rsid w:val="00EE2D1F"/>
    <w:rsid w:val="00EE434E"/>
    <w:rsid w:val="00EE4C62"/>
    <w:rsid w:val="00EE5A7A"/>
    <w:rsid w:val="00EE68DD"/>
    <w:rsid w:val="00EF22AD"/>
    <w:rsid w:val="00EF259D"/>
    <w:rsid w:val="00EF39F0"/>
    <w:rsid w:val="00EF5332"/>
    <w:rsid w:val="00EF61AC"/>
    <w:rsid w:val="00EF6271"/>
    <w:rsid w:val="00EF6609"/>
    <w:rsid w:val="00EF69BB"/>
    <w:rsid w:val="00EF6F2D"/>
    <w:rsid w:val="00EF7A39"/>
    <w:rsid w:val="00F00A34"/>
    <w:rsid w:val="00F0194F"/>
    <w:rsid w:val="00F021D1"/>
    <w:rsid w:val="00F02F42"/>
    <w:rsid w:val="00F0358F"/>
    <w:rsid w:val="00F037E1"/>
    <w:rsid w:val="00F03AB8"/>
    <w:rsid w:val="00F03FB5"/>
    <w:rsid w:val="00F04AFE"/>
    <w:rsid w:val="00F06522"/>
    <w:rsid w:val="00F066D9"/>
    <w:rsid w:val="00F06D55"/>
    <w:rsid w:val="00F079CE"/>
    <w:rsid w:val="00F1081C"/>
    <w:rsid w:val="00F109B9"/>
    <w:rsid w:val="00F109E9"/>
    <w:rsid w:val="00F10EDE"/>
    <w:rsid w:val="00F113EE"/>
    <w:rsid w:val="00F11636"/>
    <w:rsid w:val="00F121C7"/>
    <w:rsid w:val="00F12AF0"/>
    <w:rsid w:val="00F1300B"/>
    <w:rsid w:val="00F147F1"/>
    <w:rsid w:val="00F14CFD"/>
    <w:rsid w:val="00F173F0"/>
    <w:rsid w:val="00F17766"/>
    <w:rsid w:val="00F20BCD"/>
    <w:rsid w:val="00F20FC6"/>
    <w:rsid w:val="00F22045"/>
    <w:rsid w:val="00F221F7"/>
    <w:rsid w:val="00F22236"/>
    <w:rsid w:val="00F22EED"/>
    <w:rsid w:val="00F24D69"/>
    <w:rsid w:val="00F24F87"/>
    <w:rsid w:val="00F26C54"/>
    <w:rsid w:val="00F2780B"/>
    <w:rsid w:val="00F27A21"/>
    <w:rsid w:val="00F30925"/>
    <w:rsid w:val="00F31ADA"/>
    <w:rsid w:val="00F31C7B"/>
    <w:rsid w:val="00F328A0"/>
    <w:rsid w:val="00F32A47"/>
    <w:rsid w:val="00F33196"/>
    <w:rsid w:val="00F33651"/>
    <w:rsid w:val="00F35780"/>
    <w:rsid w:val="00F3599A"/>
    <w:rsid w:val="00F35DA5"/>
    <w:rsid w:val="00F36C43"/>
    <w:rsid w:val="00F376DF"/>
    <w:rsid w:val="00F40316"/>
    <w:rsid w:val="00F41330"/>
    <w:rsid w:val="00F41D1B"/>
    <w:rsid w:val="00F4242C"/>
    <w:rsid w:val="00F43303"/>
    <w:rsid w:val="00F43723"/>
    <w:rsid w:val="00F43C7D"/>
    <w:rsid w:val="00F46AC8"/>
    <w:rsid w:val="00F47387"/>
    <w:rsid w:val="00F509CB"/>
    <w:rsid w:val="00F50C62"/>
    <w:rsid w:val="00F51309"/>
    <w:rsid w:val="00F52022"/>
    <w:rsid w:val="00F520B1"/>
    <w:rsid w:val="00F531D9"/>
    <w:rsid w:val="00F550D0"/>
    <w:rsid w:val="00F55B6A"/>
    <w:rsid w:val="00F56594"/>
    <w:rsid w:val="00F60E6D"/>
    <w:rsid w:val="00F6159A"/>
    <w:rsid w:val="00F61A8C"/>
    <w:rsid w:val="00F61D52"/>
    <w:rsid w:val="00F626E8"/>
    <w:rsid w:val="00F62A27"/>
    <w:rsid w:val="00F62C7D"/>
    <w:rsid w:val="00F63195"/>
    <w:rsid w:val="00F640EF"/>
    <w:rsid w:val="00F64B93"/>
    <w:rsid w:val="00F65279"/>
    <w:rsid w:val="00F653BF"/>
    <w:rsid w:val="00F654A7"/>
    <w:rsid w:val="00F66878"/>
    <w:rsid w:val="00F70402"/>
    <w:rsid w:val="00F7107D"/>
    <w:rsid w:val="00F71A94"/>
    <w:rsid w:val="00F726A8"/>
    <w:rsid w:val="00F7360E"/>
    <w:rsid w:val="00F73F53"/>
    <w:rsid w:val="00F75DB5"/>
    <w:rsid w:val="00F7602E"/>
    <w:rsid w:val="00F77465"/>
    <w:rsid w:val="00F77915"/>
    <w:rsid w:val="00F8064D"/>
    <w:rsid w:val="00F8143D"/>
    <w:rsid w:val="00F825B7"/>
    <w:rsid w:val="00F827D8"/>
    <w:rsid w:val="00F82E6D"/>
    <w:rsid w:val="00F83BFB"/>
    <w:rsid w:val="00F843FD"/>
    <w:rsid w:val="00F8458B"/>
    <w:rsid w:val="00F85324"/>
    <w:rsid w:val="00F86EBF"/>
    <w:rsid w:val="00F9221D"/>
    <w:rsid w:val="00F93243"/>
    <w:rsid w:val="00F9348E"/>
    <w:rsid w:val="00F94142"/>
    <w:rsid w:val="00F94707"/>
    <w:rsid w:val="00F951B1"/>
    <w:rsid w:val="00F95253"/>
    <w:rsid w:val="00F95F53"/>
    <w:rsid w:val="00F9640E"/>
    <w:rsid w:val="00F96780"/>
    <w:rsid w:val="00F96D74"/>
    <w:rsid w:val="00F9760E"/>
    <w:rsid w:val="00FA1689"/>
    <w:rsid w:val="00FA24DF"/>
    <w:rsid w:val="00FA3DD8"/>
    <w:rsid w:val="00FA4C97"/>
    <w:rsid w:val="00FA663B"/>
    <w:rsid w:val="00FA7674"/>
    <w:rsid w:val="00FA7EDF"/>
    <w:rsid w:val="00FB0B27"/>
    <w:rsid w:val="00FB17AA"/>
    <w:rsid w:val="00FB1FE8"/>
    <w:rsid w:val="00FB22F3"/>
    <w:rsid w:val="00FB4ED6"/>
    <w:rsid w:val="00FB5149"/>
    <w:rsid w:val="00FB55C0"/>
    <w:rsid w:val="00FB58E8"/>
    <w:rsid w:val="00FB63EF"/>
    <w:rsid w:val="00FB7904"/>
    <w:rsid w:val="00FC099E"/>
    <w:rsid w:val="00FC262C"/>
    <w:rsid w:val="00FC37A7"/>
    <w:rsid w:val="00FC4891"/>
    <w:rsid w:val="00FC4B59"/>
    <w:rsid w:val="00FC6515"/>
    <w:rsid w:val="00FC6833"/>
    <w:rsid w:val="00FC7564"/>
    <w:rsid w:val="00FC7E04"/>
    <w:rsid w:val="00FC7F38"/>
    <w:rsid w:val="00FD018E"/>
    <w:rsid w:val="00FD03CF"/>
    <w:rsid w:val="00FD19CB"/>
    <w:rsid w:val="00FD1B1F"/>
    <w:rsid w:val="00FD2330"/>
    <w:rsid w:val="00FD3164"/>
    <w:rsid w:val="00FD372C"/>
    <w:rsid w:val="00FD38A4"/>
    <w:rsid w:val="00FD3BF2"/>
    <w:rsid w:val="00FD44AA"/>
    <w:rsid w:val="00FD4641"/>
    <w:rsid w:val="00FD54DD"/>
    <w:rsid w:val="00FD6A37"/>
    <w:rsid w:val="00FD6B35"/>
    <w:rsid w:val="00FD771B"/>
    <w:rsid w:val="00FD7985"/>
    <w:rsid w:val="00FE1146"/>
    <w:rsid w:val="00FE1A59"/>
    <w:rsid w:val="00FE204A"/>
    <w:rsid w:val="00FE260F"/>
    <w:rsid w:val="00FE52D3"/>
    <w:rsid w:val="00FE544D"/>
    <w:rsid w:val="00FE545B"/>
    <w:rsid w:val="00FE61EC"/>
    <w:rsid w:val="00FE6612"/>
    <w:rsid w:val="00FE7641"/>
    <w:rsid w:val="00FE7D80"/>
    <w:rsid w:val="00FF15F0"/>
    <w:rsid w:val="00FF2953"/>
    <w:rsid w:val="00FF30B3"/>
    <w:rsid w:val="00FF338D"/>
    <w:rsid w:val="00FF33C2"/>
    <w:rsid w:val="00FF38D4"/>
    <w:rsid w:val="00FF3BD4"/>
    <w:rsid w:val="00FF4262"/>
    <w:rsid w:val="00FF4908"/>
    <w:rsid w:val="00FF4D90"/>
    <w:rsid w:val="00FF4DD5"/>
    <w:rsid w:val="00FF7748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4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F2"/>
  </w:style>
  <w:style w:type="paragraph" w:styleId="Heading1">
    <w:name w:val="heading 1"/>
    <w:basedOn w:val="Normal"/>
    <w:link w:val="Heading1Char"/>
    <w:uiPriority w:val="9"/>
    <w:qFormat/>
    <w:rsid w:val="00E453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F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52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7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F3F5F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5F"/>
    <w:rPr>
      <w:rFonts w:ascii="Times New Roman" w:eastAsia="Calibri" w:hAnsi="Times New Roman" w:cs="Times New Roman"/>
      <w:sz w:val="20"/>
      <w:szCs w:val="2"/>
    </w:rPr>
  </w:style>
  <w:style w:type="character" w:customStyle="1" w:styleId="Heading3Char">
    <w:name w:val="Heading 3 Char"/>
    <w:basedOn w:val="DefaultParagraphFont"/>
    <w:link w:val="Heading3"/>
    <w:uiPriority w:val="9"/>
    <w:rsid w:val="008345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28"/>
  </w:style>
  <w:style w:type="paragraph" w:styleId="Footer">
    <w:name w:val="footer"/>
    <w:basedOn w:val="Normal"/>
    <w:link w:val="Foot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28"/>
  </w:style>
  <w:style w:type="character" w:customStyle="1" w:styleId="Heading1Char">
    <w:name w:val="Heading 1 Char"/>
    <w:basedOn w:val="DefaultParagraphFont"/>
    <w:link w:val="Heading1"/>
    <w:uiPriority w:val="9"/>
    <w:rsid w:val="00E453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53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NormalWeb">
    <w:name w:val="Normal (Web)"/>
    <w:basedOn w:val="Normal"/>
    <w:uiPriority w:val="99"/>
    <w:unhideWhenUsed/>
    <w:rsid w:val="00E4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E453F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E453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E453F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53F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453FE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453FE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E453F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453FE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E453FE"/>
  </w:style>
  <w:style w:type="table" w:styleId="TableGrid">
    <w:name w:val="Table Grid"/>
    <w:basedOn w:val="TableNormal"/>
    <w:uiPriority w:val="59"/>
    <w:rsid w:val="00AC7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4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71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7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67C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C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C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C8B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E36CB"/>
    <w:pPr>
      <w:spacing w:after="0" w:line="240" w:lineRule="auto"/>
    </w:pPr>
  </w:style>
  <w:style w:type="paragraph" w:styleId="NoSpacing">
    <w:name w:val="No Spacing"/>
    <w:uiPriority w:val="1"/>
    <w:qFormat/>
    <w:rsid w:val="00DB2C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27904"/>
    <w:rPr>
      <w:i/>
      <w:iCs/>
    </w:rPr>
  </w:style>
  <w:style w:type="character" w:customStyle="1" w:styleId="journaltitle">
    <w:name w:val="journaltitle"/>
    <w:basedOn w:val="DefaultParagraphFont"/>
    <w:rsid w:val="00503E8F"/>
  </w:style>
  <w:style w:type="character" w:customStyle="1" w:styleId="journalsubtitle">
    <w:name w:val="journalsubtitle"/>
    <w:basedOn w:val="DefaultParagraphFont"/>
    <w:rsid w:val="00503E8F"/>
  </w:style>
  <w:style w:type="character" w:customStyle="1" w:styleId="articledoi">
    <w:name w:val="articledoi"/>
    <w:basedOn w:val="DefaultParagraphFont"/>
    <w:rsid w:val="00503E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53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3F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52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7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9F3F5F"/>
    <w:pPr>
      <w:spacing w:after="0" w:line="240" w:lineRule="auto"/>
    </w:pPr>
    <w:rPr>
      <w:rFonts w:ascii="Times New Roman" w:eastAsia="Calibri" w:hAnsi="Times New Roman" w:cs="Times New Roman"/>
      <w:sz w:val="20"/>
      <w:szCs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F5F"/>
    <w:rPr>
      <w:rFonts w:ascii="Times New Roman" w:eastAsia="Calibri" w:hAnsi="Times New Roman" w:cs="Times New Roman"/>
      <w:sz w:val="20"/>
      <w:szCs w:val="2"/>
    </w:rPr>
  </w:style>
  <w:style w:type="character" w:customStyle="1" w:styleId="Heading3Char">
    <w:name w:val="Heading 3 Char"/>
    <w:basedOn w:val="DefaultParagraphFont"/>
    <w:link w:val="Heading3"/>
    <w:uiPriority w:val="9"/>
    <w:rsid w:val="008345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28"/>
  </w:style>
  <w:style w:type="paragraph" w:styleId="Footer">
    <w:name w:val="footer"/>
    <w:basedOn w:val="Normal"/>
    <w:link w:val="FooterChar"/>
    <w:uiPriority w:val="99"/>
    <w:unhideWhenUsed/>
    <w:rsid w:val="008345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28"/>
  </w:style>
  <w:style w:type="character" w:customStyle="1" w:styleId="Heading1Char">
    <w:name w:val="Heading 1 Char"/>
    <w:basedOn w:val="DefaultParagraphFont"/>
    <w:link w:val="Heading1"/>
    <w:uiPriority w:val="9"/>
    <w:rsid w:val="00E453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53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NormalWeb">
    <w:name w:val="Normal (Web)"/>
    <w:basedOn w:val="Normal"/>
    <w:uiPriority w:val="99"/>
    <w:unhideWhenUsed/>
    <w:rsid w:val="00E45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E453F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E453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E453F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53F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453FE"/>
    <w:pPr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453FE"/>
    <w:pPr>
      <w:spacing w:after="100" w:line="240" w:lineRule="auto"/>
      <w:ind w:left="24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E453FE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453FE"/>
    <w:pPr>
      <w:spacing w:after="100" w:line="240" w:lineRule="auto"/>
      <w:ind w:left="480"/>
    </w:pPr>
    <w:rPr>
      <w:rFonts w:ascii="Times New Roman" w:eastAsia="SimSun" w:hAnsi="Times New Roman" w:cs="Times New Roman"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E453FE"/>
  </w:style>
  <w:style w:type="table" w:styleId="TableGrid">
    <w:name w:val="Table Grid"/>
    <w:basedOn w:val="TableNormal"/>
    <w:uiPriority w:val="59"/>
    <w:rsid w:val="00AC7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47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71"/>
    <w:pPr>
      <w:spacing w:after="20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7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67C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C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7C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C8B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6E36CB"/>
    <w:pPr>
      <w:spacing w:after="0" w:line="240" w:lineRule="auto"/>
    </w:pPr>
  </w:style>
  <w:style w:type="paragraph" w:styleId="NoSpacing">
    <w:name w:val="No Spacing"/>
    <w:uiPriority w:val="1"/>
    <w:qFormat/>
    <w:rsid w:val="00DB2CD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27904"/>
    <w:rPr>
      <w:i/>
      <w:iCs/>
    </w:rPr>
  </w:style>
  <w:style w:type="character" w:customStyle="1" w:styleId="journaltitle">
    <w:name w:val="journaltitle"/>
    <w:basedOn w:val="DefaultParagraphFont"/>
    <w:rsid w:val="00503E8F"/>
  </w:style>
  <w:style w:type="character" w:customStyle="1" w:styleId="journalsubtitle">
    <w:name w:val="journalsubtitle"/>
    <w:basedOn w:val="DefaultParagraphFont"/>
    <w:rsid w:val="00503E8F"/>
  </w:style>
  <w:style w:type="character" w:customStyle="1" w:styleId="articledoi">
    <w:name w:val="articledoi"/>
    <w:basedOn w:val="DefaultParagraphFont"/>
    <w:rsid w:val="00503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1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1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8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9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319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87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8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72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99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5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957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4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58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982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1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61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515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1655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67637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04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70739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11106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750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9375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3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55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9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92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01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3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4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5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5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68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0A0C53-60BC-4FED-8B6C-195BDD93F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2DDA08.dotm</Template>
  <TotalTime>3</TotalTime>
  <Pages>7</Pages>
  <Words>1708</Words>
  <Characters>973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een Kaur</dc:creator>
  <cp:lastModifiedBy>Harveen Kaur</cp:lastModifiedBy>
  <cp:revision>3</cp:revision>
  <cp:lastPrinted>2015-10-20T11:14:00Z</cp:lastPrinted>
  <dcterms:created xsi:type="dcterms:W3CDTF">2015-10-27T16:06:00Z</dcterms:created>
  <dcterms:modified xsi:type="dcterms:W3CDTF">2015-11-16T11:26:00Z</dcterms:modified>
</cp:coreProperties>
</file>